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83AC6" w14:textId="0B5D8A45" w:rsidR="00D56E8F" w:rsidRDefault="00F57C00" w:rsidP="00F57C00">
      <w:pPr>
        <w:ind w:left="-567"/>
        <w:rPr>
          <w:b/>
          <w:bCs/>
        </w:rPr>
      </w:pPr>
      <w:r w:rsidRPr="00F57C00">
        <w:rPr>
          <w:b/>
          <w:bCs/>
          <w:u w:val="single"/>
        </w:rPr>
        <w:t xml:space="preserve">Supplementary Material </w:t>
      </w:r>
      <w:r w:rsidR="002F0215">
        <w:rPr>
          <w:b/>
          <w:bCs/>
          <w:u w:val="single"/>
        </w:rPr>
        <w:t>C</w:t>
      </w:r>
      <w:bookmarkStart w:id="0" w:name="_GoBack"/>
      <w:bookmarkEnd w:id="0"/>
    </w:p>
    <w:p w14:paraId="6E7D4A38" w14:textId="3E5162CD" w:rsidR="00F57C00" w:rsidRPr="00F57C00" w:rsidRDefault="00F57C00" w:rsidP="00F57C00">
      <w:pPr>
        <w:ind w:left="-567"/>
        <w:rPr>
          <w:b/>
          <w:bCs/>
        </w:rPr>
      </w:pPr>
      <w:r w:rsidRPr="00F57C00">
        <w:rPr>
          <w:b/>
          <w:bCs/>
        </w:rPr>
        <w:t xml:space="preserve">Traditional Food Contaminant Levels by </w:t>
      </w:r>
      <w:proofErr w:type="spellStart"/>
      <w:r w:rsidRPr="00F57C00">
        <w:rPr>
          <w:b/>
          <w:bCs/>
        </w:rPr>
        <w:t>Ecozone</w:t>
      </w:r>
      <w:proofErr w:type="spellEnd"/>
      <w:r w:rsidR="00D56E8F">
        <w:rPr>
          <w:b/>
          <w:bCs/>
        </w:rPr>
        <w:t xml:space="preserve"> (N Sites = number of food composite)</w:t>
      </w:r>
    </w:p>
    <w:p w14:paraId="711038F2" w14:textId="77777777" w:rsidR="00F57C00" w:rsidRDefault="00F57C00" w:rsidP="00F57C00">
      <w:pPr>
        <w:ind w:left="-567"/>
        <w:rPr>
          <w:b/>
        </w:rPr>
      </w:pPr>
      <w:r>
        <w:rPr>
          <w:b/>
        </w:rPr>
        <w:t>Table 1: Cadmium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79"/>
        <w:gridCol w:w="1437"/>
        <w:gridCol w:w="1256"/>
        <w:gridCol w:w="1009"/>
        <w:gridCol w:w="1404"/>
        <w:gridCol w:w="1552"/>
        <w:gridCol w:w="1585"/>
      </w:tblGrid>
      <w:tr w:rsidR="00F57C00" w14:paraId="67DA20A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59081" w14:textId="77777777" w:rsidR="00F57C00" w:rsidRDefault="00F57C00">
            <w:pPr>
              <w:rPr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5709D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3B9E2960" w14:textId="0395C07D" w:rsidR="00F57C00" w:rsidRDefault="00F064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628C2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66EFF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D0248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D4F3B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58AC8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</w:tr>
      <w:tr w:rsidR="00F57C00" w14:paraId="6739E930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2291A3" w14:textId="77777777" w:rsidR="00F57C00" w:rsidRDefault="00F57C00">
            <w:pPr>
              <w:rPr>
                <w:b/>
              </w:rPr>
            </w:pPr>
            <w:r>
              <w:rPr>
                <w:b/>
              </w:rPr>
              <w:t>Pacific Maritime</w:t>
            </w:r>
          </w:p>
        </w:tc>
      </w:tr>
      <w:tr w:rsidR="00F57C00" w14:paraId="7DA8E88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3C183" w14:textId="1FBB77FA" w:rsidR="00F57C00" w:rsidRDefault="00F57C00">
            <w:r>
              <w:t xml:space="preserve">Moose </w:t>
            </w:r>
            <w:r w:rsidR="00476D44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387B9" w14:textId="77777777" w:rsidR="00F57C00" w:rsidRDefault="00F57C00">
            <w:pPr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A827A" w14:textId="77777777" w:rsidR="00F57C00" w:rsidRDefault="00F57C00">
            <w:pPr>
              <w:jc w:val="center"/>
            </w:pPr>
            <w:r>
              <w:t>5.3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C339F" w14:textId="77777777" w:rsidR="00F57C00" w:rsidRDefault="00F57C00">
            <w:pPr>
              <w:jc w:val="center"/>
            </w:pPr>
            <w: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54888" w14:textId="77777777" w:rsidR="00F57C00" w:rsidRDefault="00F57C00">
            <w:pPr>
              <w:jc w:val="center"/>
            </w:pPr>
            <w:r>
              <w:t>5.3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C6738" w14:textId="77777777" w:rsidR="00F57C00" w:rsidRDefault="00F57C00">
            <w:pPr>
              <w:jc w:val="center"/>
            </w:pPr>
            <w:r>
              <w:t>5.3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092B4" w14:textId="77777777" w:rsidR="00F57C00" w:rsidRDefault="00F57C00">
            <w:pPr>
              <w:jc w:val="center"/>
            </w:pPr>
            <w:r>
              <w:t>5.37</w:t>
            </w:r>
          </w:p>
        </w:tc>
      </w:tr>
      <w:tr w:rsidR="00F57C00" w14:paraId="7BAC02B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DFEBA" w14:textId="77777777" w:rsidR="00F57C00" w:rsidRDefault="00F57C00">
            <w:r>
              <w:t>Seawee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20481" w14:textId="77777777" w:rsidR="00F57C00" w:rsidRDefault="00F57C00">
            <w:pPr>
              <w:jc w:val="center"/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3A806" w14:textId="77777777" w:rsidR="00F57C00" w:rsidRDefault="00F57C00">
            <w:pPr>
              <w:jc w:val="center"/>
            </w:pPr>
            <w:r>
              <w:t>3.9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1BC08" w14:textId="77777777" w:rsidR="00F57C00" w:rsidRDefault="00F57C00">
            <w:pPr>
              <w:jc w:val="center"/>
            </w:pPr>
            <w:r>
              <w:t>2.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74E2E" w14:textId="77777777" w:rsidR="00F57C00" w:rsidRDefault="00F57C00">
            <w:pPr>
              <w:jc w:val="center"/>
            </w:pPr>
            <w:r>
              <w:t>4.8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F1B4C" w14:textId="77777777" w:rsidR="00F57C00" w:rsidRDefault="00F57C00">
            <w:pPr>
              <w:jc w:val="center"/>
            </w:pPr>
            <w:r>
              <w:t>0.6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6EB41" w14:textId="77777777" w:rsidR="00F57C00" w:rsidRDefault="00F57C00">
            <w:pPr>
              <w:jc w:val="center"/>
            </w:pPr>
            <w:r>
              <w:t>5.76</w:t>
            </w:r>
          </w:p>
        </w:tc>
      </w:tr>
      <w:tr w:rsidR="00F57C00" w14:paraId="19235A8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1FC9B" w14:textId="77777777" w:rsidR="00F57C00" w:rsidRDefault="00F57C00">
            <w:r>
              <w:t>Mussel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4882C" w14:textId="77777777" w:rsidR="00F57C00" w:rsidRDefault="00F57C00">
            <w:pPr>
              <w:jc w:val="center"/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8CCDC" w14:textId="77777777" w:rsidR="00F57C00" w:rsidRDefault="00F57C00">
            <w:pPr>
              <w:jc w:val="center"/>
            </w:pPr>
            <w:r>
              <w:t>3.6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7FBB2" w14:textId="77777777" w:rsidR="00F57C00" w:rsidRDefault="00F57C00">
            <w:pPr>
              <w:jc w:val="center"/>
            </w:pPr>
            <w:r>
              <w:t>4.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FCB76" w14:textId="77777777" w:rsidR="00F57C00" w:rsidRDefault="00F57C00">
            <w:pPr>
              <w:jc w:val="center"/>
            </w:pPr>
            <w:r>
              <w:t>2.7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D21A4" w14:textId="77777777" w:rsidR="00F57C00" w:rsidRDefault="00F57C00">
            <w:pPr>
              <w:jc w:val="center"/>
            </w:pPr>
            <w:r>
              <w:t>0.0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07E21" w14:textId="77777777" w:rsidR="00F57C00" w:rsidRDefault="00F57C00">
            <w:pPr>
              <w:jc w:val="center"/>
            </w:pPr>
            <w:r>
              <w:t>8.20</w:t>
            </w:r>
          </w:p>
        </w:tc>
      </w:tr>
      <w:tr w:rsidR="00F57C00" w14:paraId="2BC026F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4E320" w14:textId="77777777" w:rsidR="00F57C00" w:rsidRDefault="00F57C00">
            <w:r>
              <w:t>Oyster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A4D04" w14:textId="77777777" w:rsidR="00F57C00" w:rsidRDefault="00F57C00">
            <w:pPr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97F2D" w14:textId="77777777" w:rsidR="00F57C00" w:rsidRDefault="00F57C00">
            <w:pPr>
              <w:jc w:val="center"/>
            </w:pPr>
            <w:r>
              <w:t>3.5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0AA54" w14:textId="77777777" w:rsidR="00F57C00" w:rsidRDefault="00F57C00">
            <w:pPr>
              <w:jc w:val="center"/>
            </w:pPr>
            <w: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32F35" w14:textId="77777777" w:rsidR="00F57C00" w:rsidRDefault="00F57C00">
            <w:pPr>
              <w:jc w:val="center"/>
            </w:pPr>
            <w:r>
              <w:t>3.5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6E429" w14:textId="77777777" w:rsidR="00F57C00" w:rsidRDefault="00F57C00">
            <w:pPr>
              <w:jc w:val="center"/>
            </w:pPr>
            <w:r>
              <w:t>3.5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BE5EA" w14:textId="77777777" w:rsidR="00F57C00" w:rsidRDefault="00F57C00">
            <w:pPr>
              <w:jc w:val="center"/>
            </w:pPr>
            <w:r>
              <w:t>3.56</w:t>
            </w:r>
          </w:p>
        </w:tc>
      </w:tr>
      <w:tr w:rsidR="00F57C00" w14:paraId="148139F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2925E" w14:textId="0BC9418E" w:rsidR="00F57C00" w:rsidRDefault="00F57C00">
            <w:r>
              <w:t xml:space="preserve">Moose </w:t>
            </w:r>
            <w:r w:rsidR="00476D4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5D712" w14:textId="77777777" w:rsidR="00F57C00" w:rsidRDefault="00F57C00">
            <w:pPr>
              <w:jc w:val="center"/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8ACD9" w14:textId="77777777" w:rsidR="00F57C00" w:rsidRDefault="00F57C00">
            <w:pPr>
              <w:jc w:val="center"/>
            </w:pPr>
            <w:r>
              <w:t>2.8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BDC78" w14:textId="77777777" w:rsidR="00F57C00" w:rsidRDefault="00F57C00">
            <w:pPr>
              <w:jc w:val="center"/>
            </w:pPr>
            <w:r>
              <w:t>1.0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5C70D" w14:textId="77777777" w:rsidR="00F57C00" w:rsidRDefault="00F57C00">
            <w:pPr>
              <w:jc w:val="center"/>
            </w:pPr>
            <w:r>
              <w:t>2.8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2274D" w14:textId="77777777" w:rsidR="00F57C00" w:rsidRDefault="00F57C00">
            <w:pPr>
              <w:jc w:val="center"/>
            </w:pPr>
            <w:r>
              <w:t>2.0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A65D3" w14:textId="77777777" w:rsidR="00F57C00" w:rsidRDefault="00F57C00">
            <w:pPr>
              <w:jc w:val="center"/>
            </w:pPr>
            <w:r>
              <w:t>3.62</w:t>
            </w:r>
          </w:p>
        </w:tc>
      </w:tr>
      <w:tr w:rsidR="00F57C00" w14:paraId="7A6526BF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99FBFE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Cordillera</w:t>
            </w:r>
          </w:p>
        </w:tc>
      </w:tr>
      <w:tr w:rsidR="00F57C00" w14:paraId="44F0670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C67AC" w14:textId="028E663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476D4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1F5B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D661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4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197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F11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4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BA83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4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01FC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46</w:t>
            </w:r>
          </w:p>
        </w:tc>
      </w:tr>
      <w:tr w:rsidR="00F57C00" w14:paraId="436F659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CEE1A" w14:textId="343F93F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ribou </w:t>
            </w:r>
            <w:r w:rsidR="00476D44">
              <w:t>w</w:t>
            </w:r>
            <w:r>
              <w:t>eed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739A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ABBB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F45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779D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AD9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9780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4</w:t>
            </w:r>
          </w:p>
        </w:tc>
      </w:tr>
      <w:tr w:rsidR="00F57C00" w14:paraId="1263647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9F82D" w14:textId="682B388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476D44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29C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715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71F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D77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E3C5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DBC0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</w:tr>
      <w:tr w:rsidR="00F57C00" w14:paraId="28B6154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0D4E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3C4C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10E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7D93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427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4DA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D2FF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</w:tr>
      <w:tr w:rsidR="00F57C00" w14:paraId="466A5C1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B6357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lueberri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EE7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481E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78E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55E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C426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BCB1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4AA596A7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5B9D11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Montane</w:t>
            </w:r>
            <w:proofErr w:type="spellEnd"/>
            <w:r>
              <w:rPr>
                <w:b/>
                <w:lang w:val="fr-CA"/>
              </w:rPr>
              <w:t xml:space="preserve"> Cordillera</w:t>
            </w:r>
          </w:p>
        </w:tc>
      </w:tr>
      <w:tr w:rsidR="00F57C00" w14:paraId="621BD0F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159B6" w14:textId="400050D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476D44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B7B2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141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3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B972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0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2ED3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3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331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4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8D90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20</w:t>
            </w:r>
          </w:p>
        </w:tc>
      </w:tr>
      <w:tr w:rsidR="00F57C00" w14:paraId="4A81160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D711F" w14:textId="41BC008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476D4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98BB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233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8AD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1B7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9F1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2728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1</w:t>
            </w:r>
          </w:p>
        </w:tc>
      </w:tr>
      <w:tr w:rsidR="00F57C00" w14:paraId="2269CEC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650EC" w14:textId="627A803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476D4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B53C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A2EF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9B27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08A8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F03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3C5D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</w:tr>
      <w:tr w:rsidR="00F57C00" w14:paraId="54674E1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E83EE" w14:textId="75C6363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Yew </w:t>
            </w:r>
            <w:r w:rsidR="00476D44">
              <w:t>b</w:t>
            </w:r>
            <w:r>
              <w:t>ar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820E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3C0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DDB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C6B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DAC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561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</w:tr>
      <w:tr w:rsidR="00F57C00" w14:paraId="6CD354A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BAABD" w14:textId="113756F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vils </w:t>
            </w:r>
            <w:r w:rsidR="00476D44">
              <w:t>c</w:t>
            </w:r>
            <w:r>
              <w:t xml:space="preserve">lub </w:t>
            </w:r>
            <w:r w:rsidR="00476D44">
              <w:t>b</w:t>
            </w:r>
            <w:r>
              <w:t>ar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1DB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EF7A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02DB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5BF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3A0B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8F09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6</w:t>
            </w:r>
          </w:p>
        </w:tc>
      </w:tr>
      <w:tr w:rsidR="00F57C00" w14:paraId="1BE21CCF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629B07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Taiga</w:t>
            </w:r>
            <w:proofErr w:type="spellEnd"/>
            <w:r>
              <w:rPr>
                <w:b/>
                <w:lang w:val="fr-CA"/>
              </w:rPr>
              <w:t xml:space="preserve"> Plains</w:t>
            </w:r>
          </w:p>
        </w:tc>
      </w:tr>
      <w:tr w:rsidR="00F57C00" w14:paraId="2ADFA93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7ECB2" w14:textId="7B57F0EB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476D44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03BB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E8C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.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95D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5CD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.3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5B22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7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14DB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7.00</w:t>
            </w:r>
          </w:p>
        </w:tc>
      </w:tr>
      <w:tr w:rsidR="00F57C00" w14:paraId="2C26E71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AA7B9" w14:textId="40D2D838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476D4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145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E36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5BB0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516B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571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021A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5</w:t>
            </w:r>
          </w:p>
        </w:tc>
      </w:tr>
      <w:tr w:rsidR="00F57C00" w14:paraId="1B541D5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B5F40" w14:textId="500E7A3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476D4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1FF8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5B43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077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CC6F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8F7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81F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60</w:t>
            </w:r>
          </w:p>
        </w:tc>
      </w:tr>
      <w:tr w:rsidR="00F57C00" w14:paraId="63C8905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75254" w14:textId="40EBCE8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476D44">
              <w:t>h</w:t>
            </w:r>
            <w:r>
              <w:t>ear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E21D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421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616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BDCE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79A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702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88</w:t>
            </w:r>
          </w:p>
        </w:tc>
      </w:tr>
      <w:tr w:rsidR="00F57C00" w14:paraId="7174075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551C3" w14:textId="69BFBD5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476D44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E739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63CB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3AA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139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21B5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FDD2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40</w:t>
            </w:r>
          </w:p>
        </w:tc>
      </w:tr>
      <w:tr w:rsidR="00F57C00" w14:paraId="6E155B7A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4B9810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Plains</w:t>
            </w:r>
          </w:p>
        </w:tc>
      </w:tr>
      <w:tr w:rsidR="00F57C00" w14:paraId="4649C8A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343F7" w14:textId="5694760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F5431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3434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7FD5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1.6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FB0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2BA3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1.6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DDC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1.6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611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1.60</w:t>
            </w:r>
          </w:p>
        </w:tc>
      </w:tr>
      <w:tr w:rsidR="00F57C00" w14:paraId="2743E2F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35A34" w14:textId="7057DBC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F5431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844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5148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3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0D8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E04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3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5B3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3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36DB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30</w:t>
            </w:r>
          </w:p>
        </w:tc>
      </w:tr>
      <w:tr w:rsidR="00F57C00" w14:paraId="08B4F44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6D207" w14:textId="2FFBD3F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F5431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44E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47D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1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A0BC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8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3F8D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9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2F09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C397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1.10</w:t>
            </w:r>
          </w:p>
        </w:tc>
      </w:tr>
      <w:tr w:rsidR="00F57C00" w14:paraId="6F64996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C192B" w14:textId="0D5373A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F5431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E442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8D16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6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70C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4E14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6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2878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1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71F9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12</w:t>
            </w:r>
          </w:p>
        </w:tc>
      </w:tr>
      <w:tr w:rsidR="00F57C00" w14:paraId="6F93248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D2C3B" w14:textId="7FE68C4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F5431B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68F0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8DC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A368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B682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4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6C0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4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46F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44</w:t>
            </w:r>
          </w:p>
        </w:tc>
      </w:tr>
      <w:tr w:rsidR="00F57C00" w14:paraId="5817BF0F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EC58CE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Prairies</w:t>
            </w:r>
          </w:p>
        </w:tc>
      </w:tr>
      <w:tr w:rsidR="00F57C00" w14:paraId="41E3DF5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995C4" w14:textId="24E0B9EB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F5431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3489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467C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7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EFDF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4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296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7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739B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5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D7FF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00</w:t>
            </w:r>
          </w:p>
        </w:tc>
      </w:tr>
      <w:tr w:rsidR="00F57C00" w14:paraId="35E4053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B9239" w14:textId="7EDE5C6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Elk </w:t>
            </w:r>
            <w:r w:rsidR="00F5431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586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3B94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7A7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1B50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A41B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77B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3</w:t>
            </w:r>
          </w:p>
        </w:tc>
      </w:tr>
      <w:tr w:rsidR="00F57C00" w14:paraId="126B94B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7ED5D" w14:textId="1669E09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lastRenderedPageBreak/>
              <w:t xml:space="preserve">Deer </w:t>
            </w:r>
            <w:r w:rsidR="00F5431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9C3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03AB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86F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F85C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C9D7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23E4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55</w:t>
            </w:r>
          </w:p>
        </w:tc>
      </w:tr>
      <w:tr w:rsidR="00F57C00" w14:paraId="7A5AE58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5EF00" w14:textId="304F4B8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F5431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EB2C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C9B9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8AA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053D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C616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081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8</w:t>
            </w:r>
          </w:p>
        </w:tc>
      </w:tr>
      <w:tr w:rsidR="00F57C00" w14:paraId="05AC3C3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23F0EB" w14:textId="3873411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F5431B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E138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F15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C4CF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195F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316D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04EC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40</w:t>
            </w:r>
          </w:p>
        </w:tc>
      </w:tr>
      <w:tr w:rsidR="00F57C00" w14:paraId="0C10493C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8F85E4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Taiga Shield</w:t>
            </w:r>
          </w:p>
        </w:tc>
      </w:tr>
      <w:tr w:rsidR="00F57C00" w14:paraId="7DCEEA8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62842" w14:textId="0E175A19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10863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3654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17E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.6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6650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F75D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.6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8BC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.6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CD83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.60</w:t>
            </w:r>
          </w:p>
        </w:tc>
      </w:tr>
      <w:tr w:rsidR="00F57C00" w14:paraId="72927E6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81A55" w14:textId="55FA462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ribou </w:t>
            </w:r>
            <w:r w:rsidR="00910863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6E7E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B45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8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9113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4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6EE6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2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3F9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FAE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42</w:t>
            </w:r>
          </w:p>
        </w:tc>
      </w:tr>
      <w:tr w:rsidR="00F57C00" w14:paraId="6E294B5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93A11" w14:textId="30DBFFA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10863">
              <w:t>li</w:t>
            </w:r>
            <w:r>
              <w:t>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5A4F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6B59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1CA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CF7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0659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6B7E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</w:tr>
      <w:tr w:rsidR="00F57C00" w14:paraId="6777406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D2F10" w14:textId="2D218E2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ribou </w:t>
            </w:r>
            <w:r w:rsidR="00910863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351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8A46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81E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04D9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E842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006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3</w:t>
            </w:r>
          </w:p>
        </w:tc>
      </w:tr>
      <w:tr w:rsidR="00F57C00" w14:paraId="37E1D4D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DABC4" w14:textId="4ADD3EF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Ptarmigan </w:t>
            </w:r>
            <w:r w:rsidR="00910863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378F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356E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9628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514D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CEF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3474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</w:tr>
      <w:tr w:rsidR="00F57C00" w14:paraId="1A081CFF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B02854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Shield</w:t>
            </w:r>
          </w:p>
        </w:tc>
      </w:tr>
      <w:tr w:rsidR="00F57C00" w14:paraId="5AF71AA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D2D7D" w14:textId="275AAE5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10863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6FFD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260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4.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E11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6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F828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E44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FD1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9.80</w:t>
            </w:r>
          </w:p>
        </w:tc>
      </w:tr>
      <w:tr w:rsidR="00F57C00" w14:paraId="0A1485E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785C9" w14:textId="7F29F16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910863">
              <w:t>kid</w:t>
            </w:r>
            <w:r>
              <w:t>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4648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1A08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937A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A15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4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A7E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55A4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83</w:t>
            </w:r>
          </w:p>
        </w:tc>
      </w:tr>
      <w:tr w:rsidR="00F57C00" w14:paraId="4B94149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27072" w14:textId="375B918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ribou </w:t>
            </w:r>
            <w:r w:rsidR="00910863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0AAB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21E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9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8DD4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CEE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9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09B1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9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B6D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91</w:t>
            </w:r>
          </w:p>
        </w:tc>
      </w:tr>
      <w:tr w:rsidR="00F57C00" w14:paraId="62300BB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6E8E2" w14:textId="7C66C59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10863">
              <w:t>li</w:t>
            </w:r>
            <w:r>
              <w:t>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0DB8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291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467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940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65C1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8DE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80</w:t>
            </w:r>
          </w:p>
        </w:tc>
      </w:tr>
      <w:tr w:rsidR="00F57C00" w14:paraId="102C2CF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E428C" w14:textId="1A24D4E9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ea </w:t>
            </w:r>
            <w:r w:rsidR="00910863">
              <w:t>snail</w:t>
            </w:r>
            <w:r>
              <w:t>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BD1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736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B0EB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FC3F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EAE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4A78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7</w:t>
            </w:r>
          </w:p>
        </w:tc>
      </w:tr>
      <w:tr w:rsidR="00F57C00" w14:paraId="18F05021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C6567B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Hudson Plains</w:t>
            </w:r>
          </w:p>
        </w:tc>
      </w:tr>
      <w:tr w:rsidR="00F57C00" w14:paraId="75F2BD7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EB23E" w14:textId="49CF4F2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A7C94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8CD7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F19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F46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8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528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4.0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21B3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A2A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4.90</w:t>
            </w:r>
          </w:p>
        </w:tc>
      </w:tr>
      <w:tr w:rsidR="00F57C00" w14:paraId="606D179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BB307" w14:textId="483FA2A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A7C9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01F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D04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7A3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67F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425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597C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85</w:t>
            </w:r>
          </w:p>
        </w:tc>
      </w:tr>
      <w:tr w:rsidR="00F57C00" w14:paraId="38C51B0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EFBAF" w14:textId="02CD9EE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9A7C94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A3D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0763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34EE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5EB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9045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914F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43</w:t>
            </w:r>
          </w:p>
        </w:tc>
      </w:tr>
      <w:tr w:rsidR="00F57C00" w14:paraId="7997F88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A74DE" w14:textId="4DFA31C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A7C94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251A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22D0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677C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EE2E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3227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EF13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</w:tr>
      <w:tr w:rsidR="00F57C00" w14:paraId="1DEEAB7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76748" w14:textId="2DA6424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9A7C94">
              <w:t>p</w:t>
            </w:r>
            <w:r>
              <w:t>ike</w:t>
            </w:r>
            <w:r w:rsidR="0021464D">
              <w:t>/</w:t>
            </w:r>
            <w:r w:rsidR="009A7C94">
              <w:t xml:space="preserve"> </w:t>
            </w:r>
            <w:r>
              <w:t xml:space="preserve">Jackfish </w:t>
            </w:r>
            <w:r w:rsidR="009A7C94">
              <w:t>e</w:t>
            </w:r>
            <w:r>
              <w:t>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20D3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1216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BA8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439B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6F50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2D55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</w:tr>
      <w:tr w:rsidR="00F57C00" w14:paraId="299ECFA6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33E32B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</w:rPr>
              <w:t>Mixedwood</w:t>
            </w:r>
            <w:proofErr w:type="spellEnd"/>
            <w:r>
              <w:rPr>
                <w:b/>
              </w:rPr>
              <w:t xml:space="preserve"> Plains</w:t>
            </w:r>
          </w:p>
        </w:tc>
      </w:tr>
      <w:tr w:rsidR="00F57C00" w14:paraId="33DA9D0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0E3C7" w14:textId="657F4BE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9A7C94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F264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C5B9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2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29BF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2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6A3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2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600F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F6D8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22</w:t>
            </w:r>
          </w:p>
        </w:tc>
      </w:tr>
      <w:tr w:rsidR="00F57C00" w14:paraId="179AC73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7EC0A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obacco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7202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AA22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AE4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2FB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8D3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D11A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9</w:t>
            </w:r>
          </w:p>
        </w:tc>
      </w:tr>
      <w:tr w:rsidR="00F57C00" w14:paraId="45C6D4B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9BF35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Fiddlehead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924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A30F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483B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DC8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2E91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3CD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6</w:t>
            </w:r>
          </w:p>
        </w:tc>
      </w:tr>
      <w:tr w:rsidR="00F57C00" w14:paraId="7033EDE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A511B" w14:textId="483DC7B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9A7C9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66B9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AB0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1BCC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4DC5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6B8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168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</w:tr>
      <w:tr w:rsidR="00F57C00" w14:paraId="7F0DE2D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A1E6B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Mushroom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DB99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519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FF3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B0E3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C74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7A26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</w:tr>
      <w:tr w:rsidR="00F57C00" w14:paraId="2BA83BE0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C35BDE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Atlantic Maritime</w:t>
            </w:r>
          </w:p>
        </w:tc>
      </w:tr>
      <w:tr w:rsidR="00F57C00" w14:paraId="4AB8742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DCD40" w14:textId="66E60EA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A7C94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7F80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2EE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9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3237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2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475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6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2775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1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8044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90</w:t>
            </w:r>
          </w:p>
        </w:tc>
      </w:tr>
      <w:tr w:rsidR="00F57C00" w14:paraId="39A7039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BDE25" w14:textId="5A4B56D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A7C9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608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5C0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5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89A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DBBA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448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F499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80</w:t>
            </w:r>
          </w:p>
        </w:tc>
      </w:tr>
      <w:tr w:rsidR="00F57C00" w14:paraId="7D9070D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19A9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Oyster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53BF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9949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76C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EFB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3A8A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A35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2</w:t>
            </w:r>
          </w:p>
        </w:tc>
      </w:tr>
      <w:tr w:rsidR="00F57C00" w14:paraId="10D2EDB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66750" w14:textId="23DED87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9A7C94">
              <w:t>l</w:t>
            </w:r>
            <w:r>
              <w:t>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635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822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958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95B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6B7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2B3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9</w:t>
            </w:r>
          </w:p>
        </w:tc>
      </w:tr>
      <w:tr w:rsidR="00F57C00" w14:paraId="16548E7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6CD2B" w14:textId="49BB71B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9A7C94">
              <w:t>h</w:t>
            </w:r>
            <w:r>
              <w:t>ear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9A0D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D51F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E717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3719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990C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359B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10</w:t>
            </w:r>
          </w:p>
        </w:tc>
      </w:tr>
    </w:tbl>
    <w:p w14:paraId="44EABA7B" w14:textId="77777777" w:rsidR="00F57C00" w:rsidRDefault="00F57C00" w:rsidP="00F57C00">
      <w:pPr>
        <w:rPr>
          <w:b/>
        </w:rPr>
      </w:pPr>
    </w:p>
    <w:p w14:paraId="7C00EA8E" w14:textId="77777777" w:rsidR="00F57C00" w:rsidRDefault="00F57C00" w:rsidP="00F57C00">
      <w:pPr>
        <w:ind w:left="-567"/>
      </w:pPr>
      <w:r>
        <w:rPr>
          <w:b/>
        </w:rPr>
        <w:t>Table 2: Lead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79"/>
        <w:gridCol w:w="1437"/>
        <w:gridCol w:w="1256"/>
        <w:gridCol w:w="1009"/>
        <w:gridCol w:w="1404"/>
        <w:gridCol w:w="1552"/>
        <w:gridCol w:w="1585"/>
      </w:tblGrid>
      <w:tr w:rsidR="00F57C00" w14:paraId="544785D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33CAD" w14:textId="77777777" w:rsidR="00F57C00" w:rsidRDefault="00F57C00">
            <w:pPr>
              <w:rPr>
                <w:b/>
                <w:bCs/>
              </w:rPr>
            </w:pPr>
            <w:bookmarkStart w:id="1" w:name="_Hlk5570330"/>
            <w:r>
              <w:rPr>
                <w:b/>
                <w:bCs/>
              </w:rPr>
              <w:t>Sampl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B92B0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13273B9D" w14:textId="332E76DA" w:rsidR="00F57C00" w:rsidRDefault="00451B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</w:t>
            </w:r>
            <w:r w:rsidR="00F57C00">
              <w:rPr>
                <w:b/>
                <w:bCs/>
              </w:rPr>
              <w:t>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6A90F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09909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BE063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C01F1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35B6F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</w:tr>
      <w:tr w:rsidR="00F57C00" w14:paraId="648D749D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E6851C" w14:textId="77777777" w:rsidR="00F57C00" w:rsidRDefault="00F57C00">
            <w:pPr>
              <w:rPr>
                <w:b/>
              </w:rPr>
            </w:pPr>
            <w:r>
              <w:rPr>
                <w:b/>
              </w:rPr>
              <w:t>Pacific Maritime</w:t>
            </w:r>
          </w:p>
        </w:tc>
      </w:tr>
      <w:tr w:rsidR="00F57C00" w14:paraId="1EC68DA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F8507" w14:textId="78D89DE5" w:rsidR="00F57C00" w:rsidRDefault="00F57C00">
            <w:r>
              <w:lastRenderedPageBreak/>
              <w:t xml:space="preserve">Grouse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F16CA" w14:textId="77777777" w:rsidR="00F57C00" w:rsidRDefault="00F57C00">
            <w:pPr>
              <w:jc w:val="center"/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A1488" w14:textId="77777777" w:rsidR="00F57C00" w:rsidRDefault="00F57C00">
            <w:pPr>
              <w:jc w:val="center"/>
            </w:pPr>
            <w:r>
              <w:t>18.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27462" w14:textId="77777777" w:rsidR="00F57C00" w:rsidRDefault="00F57C00">
            <w:pPr>
              <w:jc w:val="center"/>
            </w:pPr>
            <w:r>
              <w:t>25.8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7984F" w14:textId="77777777" w:rsidR="00F57C00" w:rsidRDefault="00F57C00">
            <w:pPr>
              <w:jc w:val="center"/>
            </w:pPr>
            <w:r>
              <w:t>18.2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AFE32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6826F" w14:textId="77777777" w:rsidR="00F57C00" w:rsidRDefault="00F57C00">
            <w:pPr>
              <w:jc w:val="center"/>
            </w:pPr>
            <w:r>
              <w:t>36.50</w:t>
            </w:r>
          </w:p>
        </w:tc>
      </w:tr>
      <w:tr w:rsidR="00F57C00" w14:paraId="64CB83C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437E6" w14:textId="73CCF529" w:rsidR="00F57C00" w:rsidRDefault="00F57C00">
            <w:r>
              <w:t xml:space="preserve">Deer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1474C" w14:textId="77777777" w:rsidR="00F57C00" w:rsidRDefault="00F57C00">
            <w:pPr>
              <w:jc w:val="center"/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91929" w14:textId="77777777" w:rsidR="00F57C00" w:rsidRDefault="00F57C00">
            <w:pPr>
              <w:jc w:val="center"/>
            </w:pPr>
            <w:r>
              <w:t>1.0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6F89B" w14:textId="77777777" w:rsidR="00F57C00" w:rsidRDefault="00F57C00">
            <w:pPr>
              <w:jc w:val="center"/>
            </w:pPr>
            <w:r>
              <w:t>2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C53C9" w14:textId="77777777" w:rsidR="00F57C00" w:rsidRDefault="00F57C00">
            <w:pPr>
              <w:jc w:val="center"/>
            </w:pPr>
            <w:r>
              <w:t>0.0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71B0F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614DE" w14:textId="77777777" w:rsidR="00F57C00" w:rsidRDefault="00F57C00">
            <w:pPr>
              <w:jc w:val="center"/>
            </w:pPr>
            <w:r>
              <w:t>5.63</w:t>
            </w:r>
          </w:p>
        </w:tc>
      </w:tr>
      <w:tr w:rsidR="00F57C00" w14:paraId="6A7CEE0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A6DBC" w14:textId="4E9892B1" w:rsidR="00F57C00" w:rsidRDefault="00F57C00">
            <w:r>
              <w:t xml:space="preserve">Cascara </w:t>
            </w:r>
            <w:r w:rsidR="000D010B">
              <w:t>b</w:t>
            </w:r>
            <w:r>
              <w:t>ar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0B158" w14:textId="77777777" w:rsidR="00F57C00" w:rsidRDefault="00F57C00">
            <w:pPr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0541C" w14:textId="77777777" w:rsidR="00F57C00" w:rsidRDefault="00F57C00">
            <w:pPr>
              <w:jc w:val="center"/>
            </w:pPr>
            <w:r>
              <w:t>0.9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79988" w14:textId="77777777" w:rsidR="00F57C00" w:rsidRDefault="00F57C00">
            <w:pPr>
              <w:jc w:val="center"/>
            </w:pPr>
            <w: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9A457" w14:textId="77777777" w:rsidR="00F57C00" w:rsidRDefault="00F57C00">
            <w:pPr>
              <w:jc w:val="center"/>
            </w:pPr>
            <w:r>
              <w:t>0.9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25E58" w14:textId="77777777" w:rsidR="00F57C00" w:rsidRDefault="00F57C00">
            <w:pPr>
              <w:jc w:val="center"/>
            </w:pPr>
            <w:r>
              <w:t>0.9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A2D69" w14:textId="77777777" w:rsidR="00F57C00" w:rsidRDefault="00F57C00">
            <w:pPr>
              <w:jc w:val="center"/>
            </w:pPr>
            <w:r>
              <w:t>0.90</w:t>
            </w:r>
          </w:p>
        </w:tc>
      </w:tr>
      <w:tr w:rsidR="00F57C00" w14:paraId="1B6F4F4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3ACE6" w14:textId="74894833" w:rsidR="00F57C00" w:rsidRDefault="00F57C00">
            <w:r>
              <w:t xml:space="preserve">Bear </w:t>
            </w:r>
            <w:r w:rsidR="000D010B">
              <w:t>li</w:t>
            </w:r>
            <w:r>
              <w:t>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CDC27" w14:textId="77777777" w:rsidR="00F57C00" w:rsidRDefault="00F57C00">
            <w:pPr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6B3E3" w14:textId="77777777" w:rsidR="00F57C00" w:rsidRDefault="00F57C00">
            <w:pPr>
              <w:jc w:val="center"/>
            </w:pPr>
            <w:r>
              <w:t>0.7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FDEA2" w14:textId="77777777" w:rsidR="00F57C00" w:rsidRDefault="00F57C00">
            <w:pPr>
              <w:jc w:val="center"/>
            </w:pPr>
            <w: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CDE84" w14:textId="77777777" w:rsidR="00F57C00" w:rsidRDefault="00F57C00">
            <w:pPr>
              <w:jc w:val="center"/>
            </w:pPr>
            <w:r>
              <w:t>0.7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15CEC" w14:textId="77777777" w:rsidR="00F57C00" w:rsidRDefault="00F57C00">
            <w:pPr>
              <w:jc w:val="center"/>
            </w:pPr>
            <w:r>
              <w:t>0.7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6A406" w14:textId="77777777" w:rsidR="00F57C00" w:rsidRDefault="00F57C00">
            <w:pPr>
              <w:jc w:val="center"/>
            </w:pPr>
            <w:r>
              <w:t>0.73</w:t>
            </w:r>
          </w:p>
        </w:tc>
      </w:tr>
      <w:tr w:rsidR="00F57C00" w14:paraId="6FD3464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1FDA3" w14:textId="62DA3185" w:rsidR="00F57C00" w:rsidRDefault="00F57C00">
            <w:r>
              <w:t>Rabbit</w:t>
            </w:r>
            <w:r w:rsidR="0021464D">
              <w:t>/</w:t>
            </w:r>
            <w:r>
              <w:t xml:space="preserve">Hare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C26B0" w14:textId="77777777" w:rsidR="00F57C00" w:rsidRDefault="00F57C00">
            <w:pPr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50AED" w14:textId="77777777" w:rsidR="00F57C00" w:rsidRDefault="00F57C00">
            <w:pPr>
              <w:jc w:val="center"/>
            </w:pPr>
            <w:r>
              <w:t>0.6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0E989" w14:textId="77777777" w:rsidR="00F57C00" w:rsidRDefault="00F57C00">
            <w:pPr>
              <w:jc w:val="center"/>
            </w:pPr>
            <w: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BF288" w14:textId="77777777" w:rsidR="00F57C00" w:rsidRDefault="00F57C00">
            <w:pPr>
              <w:jc w:val="center"/>
            </w:pPr>
            <w:r>
              <w:t>0.6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40301" w14:textId="77777777" w:rsidR="00F57C00" w:rsidRDefault="00F57C00">
            <w:pPr>
              <w:jc w:val="center"/>
            </w:pPr>
            <w:r>
              <w:t>0.6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40EA9" w14:textId="77777777" w:rsidR="00F57C00" w:rsidRDefault="00F57C00">
            <w:pPr>
              <w:jc w:val="center"/>
            </w:pPr>
            <w:r>
              <w:t>0.60</w:t>
            </w:r>
          </w:p>
        </w:tc>
      </w:tr>
      <w:tr w:rsidR="00F57C00" w14:paraId="1A629894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3D012B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Cordillera</w:t>
            </w:r>
          </w:p>
        </w:tc>
      </w:tr>
      <w:tr w:rsidR="00F57C00" w14:paraId="7251F97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423F5" w14:textId="19CF272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ribou </w:t>
            </w:r>
            <w:r w:rsidR="000D010B">
              <w:t>w</w:t>
            </w:r>
            <w:r>
              <w:t>eed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43EB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64AE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4F6C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D2A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43B0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9356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</w:tr>
      <w:tr w:rsidR="00F57C00" w14:paraId="709B939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D5195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lueberri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F8F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F80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119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6A47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F188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DDE7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306FBAC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A732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FA0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6096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3CDA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51E3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5E83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99E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0039D5C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C3AF4" w14:textId="20E33748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E8F5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EAB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055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B74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E40E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C03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42E2DE8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B80D2" w14:textId="45DC49B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li</w:t>
            </w:r>
            <w:r>
              <w:t>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9DB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0AC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8AD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5123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7C3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565E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5F70DD8C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7ECC50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Montane</w:t>
            </w:r>
            <w:proofErr w:type="spellEnd"/>
            <w:r>
              <w:rPr>
                <w:b/>
                <w:lang w:val="fr-CA"/>
              </w:rPr>
              <w:t xml:space="preserve"> Cordillera</w:t>
            </w:r>
          </w:p>
        </w:tc>
      </w:tr>
      <w:tr w:rsidR="00F57C00" w14:paraId="0CE99B5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01E74" w14:textId="49BB7FB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CEC6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6285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8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5CA2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7FC8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F84C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5E04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90</w:t>
            </w:r>
          </w:p>
        </w:tc>
      </w:tr>
      <w:tr w:rsidR="00F57C00" w14:paraId="27C84FE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88B0D" w14:textId="29351A39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vils </w:t>
            </w:r>
            <w:r w:rsidR="000D010B">
              <w:t>c</w:t>
            </w:r>
            <w:r>
              <w:t xml:space="preserve">lub </w:t>
            </w:r>
            <w:r w:rsidR="000D010B">
              <w:t>b</w:t>
            </w:r>
            <w:r>
              <w:t>ar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B71F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142A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662E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DCD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9ED7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70C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0</w:t>
            </w:r>
          </w:p>
        </w:tc>
      </w:tr>
      <w:tr w:rsidR="00F57C00" w14:paraId="1A4F287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E98C0" w14:textId="2FDD5BE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lack </w:t>
            </w:r>
            <w:r w:rsidR="000D010B">
              <w:t>b</w:t>
            </w:r>
            <w:r>
              <w:t xml:space="preserve">ear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6E8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A90B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D8B0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C46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3AD4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AB7F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4</w:t>
            </w:r>
          </w:p>
        </w:tc>
      </w:tr>
      <w:tr w:rsidR="00F57C00" w14:paraId="75201AD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F17A4" w14:textId="1323DB7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AEF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B5F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8952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E56E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99B8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1B88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5</w:t>
            </w:r>
          </w:p>
        </w:tc>
      </w:tr>
      <w:tr w:rsidR="00F57C00" w14:paraId="1A83566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33645" w14:textId="24A0B15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5F8D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9239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7CBA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D619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500F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214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5</w:t>
            </w:r>
          </w:p>
        </w:tc>
      </w:tr>
      <w:tr w:rsidR="00F57C00" w14:paraId="76AA69ED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95A367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Taiga</w:t>
            </w:r>
            <w:proofErr w:type="spellEnd"/>
            <w:r>
              <w:rPr>
                <w:b/>
                <w:lang w:val="fr-CA"/>
              </w:rPr>
              <w:t xml:space="preserve"> Plains</w:t>
            </w:r>
          </w:p>
        </w:tc>
      </w:tr>
      <w:tr w:rsidR="00F57C00" w14:paraId="1DCEBBF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E9C31" w14:textId="2DC1C9E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rouse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AB7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5F07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6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6F5B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4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CA0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8E6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2442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75</w:t>
            </w:r>
          </w:p>
        </w:tc>
      </w:tr>
      <w:tr w:rsidR="00F57C00" w14:paraId="523C25E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E5E3B" w14:textId="04E1F2D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oose </w:t>
            </w:r>
            <w:r w:rsidR="000D010B">
              <w:t>me</w:t>
            </w:r>
            <w:r>
              <w:t>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1D3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410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B54A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A853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5A24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FCE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65</w:t>
            </w:r>
          </w:p>
        </w:tc>
      </w:tr>
      <w:tr w:rsidR="00F57C00" w14:paraId="69024AA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6A339" w14:textId="1BABB71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0D010B">
              <w:t>fa</w:t>
            </w:r>
            <w:r>
              <w:t>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0A42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6ACA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A9B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1AC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95F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ED3D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7</w:t>
            </w:r>
          </w:p>
        </w:tc>
      </w:tr>
      <w:tr w:rsidR="00F57C00" w14:paraId="201C316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7D20D" w14:textId="46BC714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</w:t>
            </w:r>
            <w:r>
              <w:t>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1F2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642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9F6F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43A1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4A4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FD6B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</w:tr>
      <w:tr w:rsidR="00F57C00" w14:paraId="35BB50E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FDB83" w14:textId="72B2E2D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0D010B">
              <w:t>me</w:t>
            </w:r>
            <w:r>
              <w:t>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5190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E769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75B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44B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0C1D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A0A5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</w:tr>
      <w:tr w:rsidR="00F57C00" w14:paraId="4AD38807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1C32BE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Plains</w:t>
            </w:r>
          </w:p>
        </w:tc>
      </w:tr>
      <w:tr w:rsidR="00F57C00" w14:paraId="3693ED5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648B0" w14:textId="5FB8988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ison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F61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D02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3.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784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5.5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3CA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2A0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423F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1.00</w:t>
            </w:r>
          </w:p>
        </w:tc>
      </w:tr>
      <w:tr w:rsidR="00F57C00" w14:paraId="09A5D77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4975D" w14:textId="6B166FA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he</w:t>
            </w:r>
            <w:r>
              <w:t>ar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FC18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0EDE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3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298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960F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3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AD1C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3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DBF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34</w:t>
            </w:r>
          </w:p>
        </w:tc>
      </w:tr>
      <w:tr w:rsidR="00F57C00" w14:paraId="0A537E9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48CAD9" w14:textId="7B2BBDE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rouse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ACB0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B06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DE4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5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09B0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7C7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D1F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0.60</w:t>
            </w:r>
          </w:p>
        </w:tc>
      </w:tr>
      <w:tr w:rsidR="00F57C00" w14:paraId="0F47895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B1E46" w14:textId="3749A5E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0D010B">
              <w:t>he</w:t>
            </w:r>
            <w:r>
              <w:t>ar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5339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982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6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D3D2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FEBC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6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59BE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6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A6F2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69</w:t>
            </w:r>
          </w:p>
        </w:tc>
      </w:tr>
      <w:tr w:rsidR="00F57C00" w14:paraId="0279D9A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C4B02" w14:textId="053224F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670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12AB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0E8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5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69C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3B6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21AC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7.30</w:t>
            </w:r>
          </w:p>
        </w:tc>
      </w:tr>
      <w:tr w:rsidR="00F57C00" w14:paraId="5DED3F81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9F863B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Prairies</w:t>
            </w:r>
          </w:p>
        </w:tc>
      </w:tr>
      <w:tr w:rsidR="00F57C00" w14:paraId="0BFC84A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A1FF0" w14:textId="4B7F6F48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0D010B">
              <w:t>m</w:t>
            </w:r>
            <w:r>
              <w:t>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81F7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CEE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3.7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3BAA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1.4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C06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C30D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BA02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3.00</w:t>
            </w:r>
          </w:p>
        </w:tc>
      </w:tr>
      <w:tr w:rsidR="00F57C00" w14:paraId="6E45B87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93428" w14:textId="5E9D689B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2E5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133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5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13F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5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F94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27DF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7CD2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7.20</w:t>
            </w:r>
          </w:p>
        </w:tc>
      </w:tr>
      <w:tr w:rsidR="00F57C00" w14:paraId="2663BFF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1A324" w14:textId="6DA0802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rou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C58B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37C7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2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B500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3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9F2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A06A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DC60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3.90</w:t>
            </w:r>
          </w:p>
        </w:tc>
      </w:tr>
      <w:tr w:rsidR="00F57C00" w14:paraId="61A98AA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7EEAC" w14:textId="54585EC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g</w:t>
            </w:r>
            <w:r>
              <w:t>izzar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C20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6EF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C20D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5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43D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E2B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FF79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0</w:t>
            </w:r>
          </w:p>
        </w:tc>
      </w:tr>
      <w:tr w:rsidR="00F57C00" w14:paraId="5A17CED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84696" w14:textId="3238E25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0D010B">
              <w:t>c</w:t>
            </w:r>
            <w:r>
              <w:t>od</w:t>
            </w:r>
            <w:r w:rsidR="0021464D">
              <w:t>/</w:t>
            </w:r>
            <w:r w:rsidR="000D010B">
              <w:t xml:space="preserve"> </w:t>
            </w:r>
            <w:r>
              <w:t xml:space="preserve">Mariah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8CB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A19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41B9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3B76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F46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043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7</w:t>
            </w:r>
          </w:p>
        </w:tc>
      </w:tr>
      <w:tr w:rsidR="00F57C00" w14:paraId="0BD15D32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660B6E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Taiga Shield</w:t>
            </w:r>
          </w:p>
        </w:tc>
      </w:tr>
      <w:tr w:rsidR="00F57C00" w14:paraId="3B8DDD9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0FFA8" w14:textId="2219250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ribou </w:t>
            </w:r>
            <w:r w:rsidR="000D010B">
              <w:t>hear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CCE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E226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A1E4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C7B23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C41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3E3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48</w:t>
            </w:r>
          </w:p>
        </w:tc>
      </w:tr>
      <w:tr w:rsidR="00F57C00" w14:paraId="493268C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BAA2C" w14:textId="3B65E2A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lastRenderedPageBreak/>
              <w:t xml:space="preserve">Muskrat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C47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0F5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FCDC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67C0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1C50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FB6B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9</w:t>
            </w:r>
          </w:p>
        </w:tc>
      </w:tr>
      <w:tr w:rsidR="00F57C00" w14:paraId="3EA5251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A2DED" w14:textId="6EBBBDD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rou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0A7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B420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082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4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283B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38D2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AAE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84</w:t>
            </w:r>
          </w:p>
        </w:tc>
      </w:tr>
      <w:tr w:rsidR="00F57C00" w14:paraId="46BBAF6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DCF21" w14:textId="2EE607C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Ptarmigan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0200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9436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B62E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D9F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F56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C56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</w:tr>
      <w:tr w:rsidR="00F57C00" w14:paraId="756792D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3BDBC" w14:textId="2CA029C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tongu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2903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278C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1118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99B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0EB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5DC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</w:tr>
      <w:tr w:rsidR="00F57C00" w14:paraId="6E9CB701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7A5F0A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Shield</w:t>
            </w:r>
          </w:p>
        </w:tc>
      </w:tr>
      <w:tr w:rsidR="00F57C00" w14:paraId="170F30D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5A04C" w14:textId="026F796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rou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32BB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02C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8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12B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0.4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EA00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DF5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56CE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2.00</w:t>
            </w:r>
          </w:p>
        </w:tc>
      </w:tr>
      <w:tr w:rsidR="00F57C00" w14:paraId="691450A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22D15" w14:textId="0AC7BEC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84B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9FC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6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B64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3.7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9420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7E8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9B9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4.00</w:t>
            </w:r>
          </w:p>
        </w:tc>
      </w:tr>
      <w:tr w:rsidR="00F57C00" w14:paraId="445439A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5E7DC" w14:textId="6A79E6C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CC5A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8672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5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8F1F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4.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78B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0FBC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903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9.49</w:t>
            </w:r>
          </w:p>
        </w:tc>
      </w:tr>
      <w:tr w:rsidR="00F57C00" w14:paraId="1B2F39F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53840" w14:textId="53BE327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lack </w:t>
            </w:r>
            <w:r w:rsidR="000D010B">
              <w:t>b</w:t>
            </w:r>
            <w:r>
              <w:t xml:space="preserve">ear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BD5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7549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5EF4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0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9C5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A1F8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940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60</w:t>
            </w:r>
          </w:p>
        </w:tc>
      </w:tr>
      <w:tr w:rsidR="00F57C00" w14:paraId="33E07C2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E8C3E" w14:textId="1F3A22DB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oo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7217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C485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1328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3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BA8D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A78A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4B8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.00</w:t>
            </w:r>
          </w:p>
        </w:tc>
      </w:tr>
      <w:tr w:rsidR="00F57C00" w14:paraId="3CCD28C3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0805A3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Hudson Plains</w:t>
            </w:r>
          </w:p>
        </w:tc>
      </w:tr>
      <w:tr w:rsidR="00F57C00" w14:paraId="7F1CE22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1A5EC" w14:textId="0D220AC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rou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7037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D81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E2F6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DCA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F240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71A6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1</w:t>
            </w:r>
          </w:p>
        </w:tc>
      </w:tr>
      <w:tr w:rsidR="00F57C00" w14:paraId="147BBA0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C8188" w14:textId="23A3D5E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1FB0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7ECF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BC7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3BD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359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2BDE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1</w:t>
            </w:r>
          </w:p>
        </w:tc>
      </w:tr>
      <w:tr w:rsidR="00F57C00" w14:paraId="61F4CBA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C9574" w14:textId="084522E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oo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E671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5E96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7B42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86F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8C7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A85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6</w:t>
            </w:r>
          </w:p>
        </w:tc>
      </w:tr>
      <w:tr w:rsidR="00F57C00" w14:paraId="3604BCF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58390" w14:textId="4288598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4E02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77AB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C0D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F094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37C2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DAC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</w:tr>
      <w:tr w:rsidR="00F57C00" w14:paraId="2548C41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1C9F6" w14:textId="5920FB3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3DC83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5FA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081D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2E6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F006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00FB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</w:tr>
      <w:tr w:rsidR="00F57C00" w14:paraId="70552304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96840F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</w:rPr>
              <w:t>Mixedwood</w:t>
            </w:r>
            <w:proofErr w:type="spellEnd"/>
            <w:r>
              <w:rPr>
                <w:b/>
              </w:rPr>
              <w:t xml:space="preserve"> Plains</w:t>
            </w:r>
          </w:p>
        </w:tc>
      </w:tr>
      <w:tr w:rsidR="00F57C00" w14:paraId="4AD94E6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D3C21" w14:textId="401FD56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872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2729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3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3A1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7.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C8CF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83B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101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2.40</w:t>
            </w:r>
          </w:p>
        </w:tc>
      </w:tr>
      <w:tr w:rsidR="00F57C00" w14:paraId="0EDA819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1F667" w14:textId="479BA17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682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F60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743B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0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D4BC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1B1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693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35</w:t>
            </w:r>
          </w:p>
        </w:tc>
      </w:tr>
      <w:tr w:rsidR="00F57C00" w14:paraId="42552A1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A6B2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Mushroom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E77B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35D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136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8F49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CDA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15FC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9</w:t>
            </w:r>
          </w:p>
        </w:tc>
      </w:tr>
      <w:tr w:rsidR="00F57C00" w14:paraId="66951DF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BABE9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obacco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EEC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FEE5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6EE3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DD52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707D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4C42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0</w:t>
            </w:r>
          </w:p>
        </w:tc>
      </w:tr>
      <w:tr w:rsidR="00F57C00" w14:paraId="695813A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AC5B4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Onion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F366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5CC4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9C01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C04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6FE8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02F0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7</w:t>
            </w:r>
          </w:p>
        </w:tc>
      </w:tr>
      <w:tr w:rsidR="00F57C00" w14:paraId="7F9E5FEA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F6C2DC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Atlantic Maritime</w:t>
            </w:r>
          </w:p>
        </w:tc>
      </w:tr>
      <w:tr w:rsidR="00F57C00" w14:paraId="11686CB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286B8" w14:textId="4D7790F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quirrel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744A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134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5.3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735E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2.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C547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5.3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0EF6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D5FF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9.30</w:t>
            </w:r>
          </w:p>
        </w:tc>
      </w:tr>
      <w:tr w:rsidR="00F57C00" w14:paraId="229915B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06400" w14:textId="1C68E8E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94FE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C48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2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639C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4.1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258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20F6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6326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0.20</w:t>
            </w:r>
          </w:p>
        </w:tc>
      </w:tr>
      <w:tr w:rsidR="00F57C00" w14:paraId="33D70AA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26445" w14:textId="4FC3CA6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andelion </w:t>
            </w:r>
            <w:r w:rsidR="000D010B">
              <w:t>r</w:t>
            </w:r>
            <w:r>
              <w:t>oot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D88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0437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9DD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5BE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1388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371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9</w:t>
            </w:r>
          </w:p>
        </w:tc>
      </w:tr>
      <w:tr w:rsidR="00F57C00" w14:paraId="2B5781E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F7297" w14:textId="77D7FBA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rou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BFC3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7E9B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E68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6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422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5CC0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136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3.10</w:t>
            </w:r>
          </w:p>
        </w:tc>
      </w:tr>
      <w:tr w:rsidR="00F57C00" w14:paraId="591749C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F9844" w14:textId="66BB5A5B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153A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202B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DBA3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6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E4E4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E33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2ADAC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.20</w:t>
            </w:r>
          </w:p>
        </w:tc>
      </w:tr>
      <w:bookmarkEnd w:id="1"/>
    </w:tbl>
    <w:p w14:paraId="6D761029" w14:textId="77777777" w:rsidR="00F57C00" w:rsidRDefault="00F57C00" w:rsidP="00F57C00">
      <w:pPr>
        <w:ind w:left="-567"/>
        <w:rPr>
          <w:b/>
        </w:rPr>
      </w:pPr>
    </w:p>
    <w:p w14:paraId="6556EFED" w14:textId="77777777" w:rsidR="00F57C00" w:rsidRDefault="00F57C00" w:rsidP="00F57C00">
      <w:pPr>
        <w:ind w:left="-567"/>
        <w:rPr>
          <w:b/>
        </w:rPr>
      </w:pPr>
      <w:r>
        <w:rPr>
          <w:b/>
        </w:rPr>
        <w:t>Table 3: Arsenic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79"/>
        <w:gridCol w:w="1437"/>
        <w:gridCol w:w="1256"/>
        <w:gridCol w:w="1009"/>
        <w:gridCol w:w="1404"/>
        <w:gridCol w:w="1552"/>
        <w:gridCol w:w="1585"/>
      </w:tblGrid>
      <w:tr w:rsidR="00F57C00" w14:paraId="3D6988A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F3AD4" w14:textId="77777777" w:rsidR="00F57C00" w:rsidRDefault="00F57C00">
            <w:pPr>
              <w:rPr>
                <w:b/>
                <w:bCs/>
              </w:rPr>
            </w:pPr>
            <w:bookmarkStart w:id="2" w:name="_Hlk5571126"/>
            <w:r>
              <w:rPr>
                <w:b/>
                <w:bCs/>
              </w:rPr>
              <w:t>Sampl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0A7CA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68F1C2E0" w14:textId="4CE2D1D9" w:rsidR="00F57C00" w:rsidRDefault="00451B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E0B0E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ADF59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702D7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4E412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E6AF1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</w:tr>
      <w:tr w:rsidR="00F57C00" w14:paraId="51FC1215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AD289F" w14:textId="77777777" w:rsidR="00F57C00" w:rsidRDefault="00F57C00">
            <w:pPr>
              <w:rPr>
                <w:b/>
              </w:rPr>
            </w:pPr>
            <w:r>
              <w:rPr>
                <w:b/>
              </w:rPr>
              <w:t>Pacific Maritime</w:t>
            </w:r>
          </w:p>
        </w:tc>
      </w:tr>
      <w:tr w:rsidR="00F57C00" w14:paraId="776DCDF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EA3EB" w14:textId="77777777" w:rsidR="00F57C00" w:rsidRDefault="00F57C00">
            <w:r>
              <w:t>Seawee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3449D" w14:textId="77777777" w:rsidR="00F57C00" w:rsidRDefault="00F57C00">
            <w:pPr>
              <w:jc w:val="center"/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C177F" w14:textId="77777777" w:rsidR="00F57C00" w:rsidRDefault="00F57C00">
            <w:pPr>
              <w:jc w:val="center"/>
            </w:pPr>
            <w:r>
              <w:t>25.2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E4286" w14:textId="77777777" w:rsidR="00F57C00" w:rsidRDefault="00F57C00">
            <w:pPr>
              <w:jc w:val="center"/>
            </w:pPr>
            <w:r>
              <w:t>13.3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ACAEB" w14:textId="77777777" w:rsidR="00F57C00" w:rsidRDefault="00F57C00">
            <w:pPr>
              <w:jc w:val="center"/>
            </w:pPr>
            <w:r>
              <w:t>31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79B12" w14:textId="77777777" w:rsidR="00F57C00" w:rsidRDefault="00F57C00">
            <w:pPr>
              <w:jc w:val="center"/>
            </w:pPr>
            <w:r>
              <w:t>3.4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4EB90" w14:textId="77777777" w:rsidR="00F57C00" w:rsidRDefault="00F57C00">
            <w:pPr>
              <w:jc w:val="center"/>
            </w:pPr>
            <w:r>
              <w:t>35.10</w:t>
            </w:r>
          </w:p>
        </w:tc>
      </w:tr>
      <w:tr w:rsidR="00F57C00" w14:paraId="00444E5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3C16B" w14:textId="77777777" w:rsidR="00F57C00" w:rsidRDefault="00F57C00">
            <w:r>
              <w:t>Octopu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FF85E" w14:textId="77777777" w:rsidR="00F57C00" w:rsidRDefault="00F57C00">
            <w:pPr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80778" w14:textId="77777777" w:rsidR="00F57C00" w:rsidRDefault="00F57C00">
            <w:pPr>
              <w:jc w:val="center"/>
            </w:pPr>
            <w:r>
              <w:t>9.0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3277C" w14:textId="77777777" w:rsidR="00F57C00" w:rsidRDefault="00F57C00">
            <w:pPr>
              <w:jc w:val="center"/>
            </w:pPr>
            <w: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EB64A" w14:textId="77777777" w:rsidR="00F57C00" w:rsidRDefault="00F57C00">
            <w:pPr>
              <w:jc w:val="center"/>
            </w:pPr>
            <w:r>
              <w:t>9.0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3F121" w14:textId="77777777" w:rsidR="00F57C00" w:rsidRDefault="00F57C00">
            <w:pPr>
              <w:jc w:val="center"/>
            </w:pPr>
            <w:r>
              <w:t>9.0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633F6" w14:textId="77777777" w:rsidR="00F57C00" w:rsidRDefault="00F57C00">
            <w:pPr>
              <w:jc w:val="center"/>
            </w:pPr>
            <w:r>
              <w:t>9.07</w:t>
            </w:r>
          </w:p>
        </w:tc>
      </w:tr>
      <w:tr w:rsidR="00F57C00" w14:paraId="023A7FA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D4D1F" w14:textId="77777777" w:rsidR="00F57C00" w:rsidRDefault="00F57C00">
            <w:r>
              <w:t>Prawn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473FA" w14:textId="77777777" w:rsidR="00F57C00" w:rsidRDefault="00F57C00">
            <w:pPr>
              <w:jc w:val="center"/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2449E" w14:textId="77777777" w:rsidR="00F57C00" w:rsidRDefault="00F57C00">
            <w:pPr>
              <w:jc w:val="center"/>
            </w:pPr>
            <w:r>
              <w:t>8.9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F328C" w14:textId="77777777" w:rsidR="00F57C00" w:rsidRDefault="00F57C00">
            <w:pPr>
              <w:jc w:val="center"/>
            </w:pPr>
            <w:r>
              <w:t>1.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F2F3D5" w14:textId="77777777" w:rsidR="00F57C00" w:rsidRDefault="00F57C00">
            <w:pPr>
              <w:jc w:val="center"/>
            </w:pPr>
            <w:r>
              <w:t>8.4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11D73" w14:textId="77777777" w:rsidR="00F57C00" w:rsidRDefault="00F57C00">
            <w:pPr>
              <w:jc w:val="center"/>
            </w:pPr>
            <w:r>
              <w:t>8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3B459" w14:textId="77777777" w:rsidR="00F57C00" w:rsidRDefault="00F57C00">
            <w:pPr>
              <w:jc w:val="center"/>
            </w:pPr>
            <w:r>
              <w:t>10.20</w:t>
            </w:r>
          </w:p>
        </w:tc>
      </w:tr>
      <w:tr w:rsidR="00F57C00" w14:paraId="58675BC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F9118" w14:textId="77777777" w:rsidR="00F57C00" w:rsidRDefault="00F57C00">
            <w:r>
              <w:t>Crab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E0962" w14:textId="77777777" w:rsidR="00F57C00" w:rsidRDefault="00F57C00">
            <w:pPr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ABFE7" w14:textId="77777777" w:rsidR="00F57C00" w:rsidRDefault="00F57C00">
            <w:pPr>
              <w:jc w:val="center"/>
            </w:pPr>
            <w:r>
              <w:t>7.4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0EFD0" w14:textId="77777777" w:rsidR="00F57C00" w:rsidRDefault="00F57C00">
            <w:pPr>
              <w:jc w:val="center"/>
            </w:pPr>
            <w:r>
              <w:t>4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CD1D0" w14:textId="77777777" w:rsidR="00F57C00" w:rsidRDefault="00F57C00">
            <w:pPr>
              <w:jc w:val="center"/>
            </w:pPr>
            <w:r>
              <w:t>6.5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9C479" w14:textId="77777777" w:rsidR="00F57C00" w:rsidRDefault="00F57C00">
            <w:pPr>
              <w:jc w:val="center"/>
            </w:pPr>
            <w:r>
              <w:t>3.4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31A5E" w14:textId="77777777" w:rsidR="00F57C00" w:rsidRDefault="00F57C00">
            <w:pPr>
              <w:jc w:val="center"/>
            </w:pPr>
            <w:r>
              <w:t>12.80</w:t>
            </w:r>
          </w:p>
        </w:tc>
      </w:tr>
      <w:tr w:rsidR="00F57C00" w14:paraId="0F991B1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86352" w14:textId="336C7837" w:rsidR="00F57C00" w:rsidRDefault="00F57C00">
            <w:r>
              <w:t xml:space="preserve">Sea </w:t>
            </w:r>
            <w:r w:rsidR="000D010B">
              <w:t>c</w:t>
            </w:r>
            <w:r>
              <w:t>ucumb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6F097" w14:textId="77777777" w:rsidR="00F57C00" w:rsidRDefault="00F57C00">
            <w:pPr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8CCB6" w14:textId="77777777" w:rsidR="00F57C00" w:rsidRDefault="00F57C00">
            <w:pPr>
              <w:jc w:val="center"/>
            </w:pPr>
            <w:r>
              <w:t>5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2459F" w14:textId="77777777" w:rsidR="00F57C00" w:rsidRDefault="00F57C00">
            <w:pPr>
              <w:jc w:val="center"/>
            </w:pPr>
            <w:r>
              <w:t>Na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5C6FD" w14:textId="77777777" w:rsidR="00F57C00" w:rsidRDefault="00F57C00">
            <w:pPr>
              <w:jc w:val="center"/>
            </w:pPr>
            <w:r>
              <w:t>5.1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FDD21" w14:textId="77777777" w:rsidR="00F57C00" w:rsidRDefault="00F57C00">
            <w:pPr>
              <w:jc w:val="center"/>
            </w:pPr>
            <w:r>
              <w:t>5.1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339B2" w14:textId="77777777" w:rsidR="00F57C00" w:rsidRDefault="00F57C00">
            <w:pPr>
              <w:jc w:val="center"/>
            </w:pPr>
            <w:r>
              <w:t>5.13</w:t>
            </w:r>
          </w:p>
        </w:tc>
      </w:tr>
      <w:tr w:rsidR="00F57C00" w14:paraId="1B386781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AFED88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Cordillera</w:t>
            </w:r>
          </w:p>
        </w:tc>
      </w:tr>
      <w:tr w:rsidR="00F57C00" w14:paraId="73B69A1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7855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2833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19C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EA4F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B62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65A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B20D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4</w:t>
            </w:r>
          </w:p>
        </w:tc>
      </w:tr>
      <w:tr w:rsidR="00F57C00" w14:paraId="68DC428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2259E" w14:textId="0BAC4EE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lastRenderedPageBreak/>
              <w:t xml:space="preserve">Caribou </w:t>
            </w:r>
            <w:r w:rsidR="000D010B">
              <w:t>w</w:t>
            </w:r>
            <w:r>
              <w:t>eed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A005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B7F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529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792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63F3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4354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</w:tr>
      <w:tr w:rsidR="00F57C00" w14:paraId="708D4F6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1F4A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4D92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AB4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DF3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29B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4464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94D0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</w:tr>
      <w:tr w:rsidR="00F57C00" w14:paraId="2432AF9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BE2EE" w14:textId="57B3F62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DAD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3679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A1E1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22DF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9C7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FB0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</w:tr>
      <w:tr w:rsidR="00F57C00" w14:paraId="0DBC8D8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7F320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lueberri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6EB5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F44D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0DC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91EE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29E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0579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3057834D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8F2A54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Montane</w:t>
            </w:r>
            <w:proofErr w:type="spellEnd"/>
            <w:r>
              <w:rPr>
                <w:b/>
                <w:lang w:val="fr-CA"/>
              </w:rPr>
              <w:t xml:space="preserve"> Cordillera</w:t>
            </w:r>
          </w:p>
        </w:tc>
      </w:tr>
      <w:tr w:rsidR="00F57C00" w14:paraId="19BA4ED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4EFF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Halib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601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7100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F34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4C6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FE20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E1A0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7</w:t>
            </w:r>
          </w:p>
        </w:tc>
      </w:tr>
      <w:tr w:rsidR="00F57C00" w14:paraId="11008E0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EAFEC" w14:textId="790DCC6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t>Ooligan</w:t>
            </w:r>
            <w:proofErr w:type="spellEnd"/>
            <w:r>
              <w:t xml:space="preserve"> </w:t>
            </w:r>
            <w:r w:rsidR="000D010B">
              <w:t>g</w:t>
            </w:r>
            <w:r>
              <w:t>reas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FBE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0F06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3E15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8656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6ECF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EBE8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04</w:t>
            </w:r>
          </w:p>
        </w:tc>
      </w:tr>
      <w:tr w:rsidR="00F57C00" w14:paraId="321C0BE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63B00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2444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1D9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83D5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683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CF5B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B56C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1</w:t>
            </w:r>
          </w:p>
        </w:tc>
      </w:tr>
      <w:tr w:rsidR="00F57C00" w14:paraId="5FB08A5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12B9A" w14:textId="07CF4CE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0D010B">
              <w:t>c</w:t>
            </w:r>
            <w:r>
              <w:t>od</w:t>
            </w:r>
            <w:r w:rsidR="0021464D">
              <w:t>/</w:t>
            </w:r>
            <w:r w:rsidR="000D010B">
              <w:t xml:space="preserve"> </w:t>
            </w:r>
            <w:r>
              <w:t>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2A3D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524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6C1E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8EBD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D8B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33DA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3</w:t>
            </w:r>
          </w:p>
        </w:tc>
      </w:tr>
      <w:tr w:rsidR="00F57C00" w14:paraId="08CA374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88D5E" w14:textId="54364E5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  <w:r w:rsidR="000D010B">
              <w:t>e</w:t>
            </w:r>
            <w:r>
              <w:t>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40D7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653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CB6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7B6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2CF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BC8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8</w:t>
            </w:r>
          </w:p>
        </w:tc>
      </w:tr>
      <w:tr w:rsidR="00F57C00" w14:paraId="1E86902C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B72EAD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Taiga</w:t>
            </w:r>
            <w:proofErr w:type="spellEnd"/>
            <w:r>
              <w:rPr>
                <w:b/>
                <w:lang w:val="fr-CA"/>
              </w:rPr>
              <w:t xml:space="preserve"> Plains</w:t>
            </w:r>
          </w:p>
        </w:tc>
      </w:tr>
      <w:tr w:rsidR="00F57C00" w14:paraId="015D128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59BFC" w14:textId="15575AC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t>Sweetflag</w:t>
            </w:r>
            <w:proofErr w:type="spellEnd"/>
            <w:r w:rsidR="0021464D">
              <w:t>/</w:t>
            </w:r>
            <w:r>
              <w:t xml:space="preserve"> Muskrat </w:t>
            </w:r>
            <w:r w:rsidR="000D010B">
              <w:t>r</w:t>
            </w:r>
            <w:r>
              <w:t>oo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DEEA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89FC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5A65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A97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75D9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E57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0</w:t>
            </w:r>
          </w:p>
        </w:tc>
      </w:tr>
      <w:tr w:rsidR="00F57C00" w14:paraId="28D7550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D6238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DE4A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88A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F72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577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44C6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4965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3</w:t>
            </w:r>
          </w:p>
        </w:tc>
      </w:tr>
      <w:tr w:rsidR="00F57C00" w14:paraId="7B22DD4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6B354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Mushroom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A950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3FC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B3F0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DB8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2831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CC7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</w:tr>
      <w:tr w:rsidR="00F57C00" w14:paraId="6D077EC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08A6C" w14:textId="1397C6D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abrador </w:t>
            </w:r>
            <w:r w:rsidR="000D010B">
              <w:t>t</w:t>
            </w:r>
            <w:r>
              <w:t>ea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B149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1F05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F4E9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6EE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ABB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861A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</w:tr>
      <w:tr w:rsidR="00F57C00" w14:paraId="4DC595D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6EE1C" w14:textId="3668AB9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Poplar </w:t>
            </w:r>
            <w:r w:rsidR="000D010B">
              <w:t>t</w:t>
            </w:r>
            <w:r>
              <w:t xml:space="preserve">ree </w:t>
            </w:r>
            <w:r w:rsidR="000D010B">
              <w:t>b</w:t>
            </w:r>
            <w:r>
              <w:t>ar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977F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C50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96AE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6227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5ECB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680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</w:tr>
      <w:tr w:rsidR="00F57C00" w14:paraId="4752C767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1240F5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Plains</w:t>
            </w:r>
          </w:p>
        </w:tc>
      </w:tr>
      <w:tr w:rsidR="00F57C00" w14:paraId="6EB541E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8906F" w14:textId="74FAD90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andelion </w:t>
            </w:r>
            <w:r w:rsidR="000D010B">
              <w:t>g</w:t>
            </w:r>
            <w:r>
              <w:t>reen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9E0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C96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DB68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0FE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A59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6DAD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0</w:t>
            </w:r>
          </w:p>
        </w:tc>
      </w:tr>
      <w:tr w:rsidR="00F57C00" w14:paraId="7987B05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DA9F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urrant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F009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664B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3963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71A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6E5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598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0</w:t>
            </w:r>
          </w:p>
        </w:tc>
      </w:tr>
      <w:tr w:rsidR="00F57C00" w14:paraId="2A2EAC2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5761D" w14:textId="28DF935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ambs </w:t>
            </w:r>
            <w:r w:rsidR="000D010B">
              <w:t>q</w:t>
            </w:r>
            <w:r>
              <w:t xml:space="preserve">uarters </w:t>
            </w:r>
            <w:r w:rsidR="000D010B">
              <w:t>l</w:t>
            </w:r>
            <w:r>
              <w:t xml:space="preserve">eaves and </w:t>
            </w:r>
            <w:r w:rsidR="000D010B">
              <w:t>s</w:t>
            </w:r>
            <w:r>
              <w:t>tem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1157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17BC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568D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B2DB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2822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863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6</w:t>
            </w:r>
          </w:p>
        </w:tc>
      </w:tr>
      <w:tr w:rsidR="00F57C00" w14:paraId="14BB4A8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E140D" w14:textId="0F9E793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ttail </w:t>
            </w:r>
            <w:r w:rsidR="000D010B">
              <w:t>t</w:t>
            </w:r>
            <w:r>
              <w:t xml:space="preserve">ops and </w:t>
            </w:r>
            <w:r w:rsidR="000D010B">
              <w:t>s</w:t>
            </w:r>
            <w:r>
              <w:t>tem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A41B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EA3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1C6C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3AA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25FB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E41B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</w:tr>
      <w:tr w:rsidR="00F57C00" w14:paraId="00FEC37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77A27" w14:textId="62F9FD3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62B3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3EE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1410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78D9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0C07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4557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22</w:t>
            </w:r>
          </w:p>
        </w:tc>
      </w:tr>
      <w:tr w:rsidR="00F57C00" w14:paraId="3BD41DD2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9CA0DD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Prairies</w:t>
            </w:r>
          </w:p>
        </w:tc>
      </w:tr>
      <w:tr w:rsidR="00F57C00" w14:paraId="5DE1422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8D6EE" w14:textId="136DB44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lueberry </w:t>
            </w:r>
            <w:r w:rsidR="000D010B">
              <w:t>l</w:t>
            </w:r>
            <w:r>
              <w:t>eav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A59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7CC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CBFE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A5EF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A6BC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635F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</w:tr>
      <w:tr w:rsidR="00F57C00" w14:paraId="5BD0FA1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3FB48" w14:textId="4B06A6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t>Sweetflag</w:t>
            </w:r>
            <w:proofErr w:type="spellEnd"/>
            <w:r w:rsidR="0021464D">
              <w:t>/</w:t>
            </w:r>
            <w:r>
              <w:t xml:space="preserve"> Muskrat </w:t>
            </w:r>
            <w:r w:rsidR="000D010B">
              <w:t>r</w:t>
            </w:r>
            <w:r>
              <w:t>oo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BD19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3B4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A9E2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29EB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02D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F77B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</w:tr>
      <w:tr w:rsidR="00F57C00" w14:paraId="419E7DD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7A80F" w14:textId="2DD2EEC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747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D43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4176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2DE4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5258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E661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0</w:t>
            </w:r>
          </w:p>
        </w:tc>
      </w:tr>
      <w:tr w:rsidR="00F57C00" w14:paraId="2D82B27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E1E2E" w14:textId="13970FF8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0D010B">
              <w:t>c</w:t>
            </w:r>
            <w:r>
              <w:t>od</w:t>
            </w:r>
            <w:r w:rsidR="0021464D">
              <w:t>/</w:t>
            </w:r>
            <w:r>
              <w:t xml:space="preserve"> Mariah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8C7B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1AA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CD7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C89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1F0D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26AA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</w:tr>
      <w:tr w:rsidR="00F57C00" w14:paraId="1F2FE9B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4FCE9" w14:textId="5C6D911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gizzar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67384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7007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AAFA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05C6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595A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A6D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</w:tr>
      <w:tr w:rsidR="00F57C00" w14:paraId="17342212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258A37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Taiga Shield</w:t>
            </w:r>
          </w:p>
        </w:tc>
      </w:tr>
      <w:tr w:rsidR="00F57C00" w14:paraId="3216C00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BC7F5" w14:textId="3216E80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Atlantic </w:t>
            </w:r>
            <w:r w:rsidR="000D010B">
              <w:t>s</w:t>
            </w:r>
            <w:r>
              <w:t>alm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2DD6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51C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051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6DB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F73C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A11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6</w:t>
            </w:r>
          </w:p>
        </w:tc>
      </w:tr>
      <w:tr w:rsidR="00F57C00" w14:paraId="2EAEF2A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13BD6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1472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459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28B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243F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750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56C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1</w:t>
            </w:r>
          </w:p>
        </w:tc>
      </w:tr>
      <w:tr w:rsidR="00F57C00" w14:paraId="76023DA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0F3C0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uck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3CDD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D6B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6948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C51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4B1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4D37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</w:tr>
      <w:tr w:rsidR="00F57C00" w14:paraId="1AA1D0D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4D29D" w14:textId="4DAD217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0D010B">
              <w:t>c</w:t>
            </w:r>
            <w:r>
              <w:t>od</w:t>
            </w:r>
            <w:r w:rsidR="0021464D">
              <w:t>/</w:t>
            </w:r>
            <w:r>
              <w:t xml:space="preserve"> 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0B6D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410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4454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1B26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68A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0776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</w:tr>
      <w:tr w:rsidR="00F57C00" w14:paraId="3106075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5657A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lastRenderedPageBreak/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2DAF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6901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3A1B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EF87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FB08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4BC3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</w:tr>
      <w:tr w:rsidR="00F57C00" w14:paraId="4D9A842F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5366C5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Shield</w:t>
            </w:r>
          </w:p>
        </w:tc>
      </w:tr>
      <w:tr w:rsidR="00F57C00" w14:paraId="1B3E859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DD92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Lobst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FFA4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1DC4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1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C38C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B11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1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B463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9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201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29</w:t>
            </w:r>
          </w:p>
        </w:tc>
      </w:tr>
      <w:tr w:rsidR="00F57C00" w14:paraId="3E09AE8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7285A" w14:textId="67236BC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ea </w:t>
            </w:r>
            <w:r w:rsidR="000D010B">
              <w:t>s</w:t>
            </w:r>
            <w:r>
              <w:t>nail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3D7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62B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24C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C389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480D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F1BC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1</w:t>
            </w:r>
          </w:p>
        </w:tc>
      </w:tr>
      <w:tr w:rsidR="00F57C00" w14:paraId="27A7AE1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9804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od  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C15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41E5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9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DA29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4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335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9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0988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826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72</w:t>
            </w:r>
          </w:p>
        </w:tc>
      </w:tr>
      <w:tr w:rsidR="00F57C00" w14:paraId="57834F2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F9268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Mussel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093F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A6C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9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1073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F1B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9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EB46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9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B50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95</w:t>
            </w:r>
          </w:p>
        </w:tc>
      </w:tr>
      <w:tr w:rsidR="00F57C00" w14:paraId="73F4E3E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FFD61" w14:textId="00951A0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od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8624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E46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5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97C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F14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5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F7C4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5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E6F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50</w:t>
            </w:r>
          </w:p>
        </w:tc>
      </w:tr>
      <w:tr w:rsidR="00F57C00" w14:paraId="51F13129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D8884A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Hudson Plains</w:t>
            </w:r>
          </w:p>
        </w:tc>
      </w:tr>
      <w:tr w:rsidR="00F57C00" w14:paraId="1CB8C38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7C72A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isco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064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A142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3F9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6F5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E90A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F4E3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3</w:t>
            </w:r>
          </w:p>
        </w:tc>
      </w:tr>
      <w:tr w:rsidR="00F57C00" w14:paraId="5E3C311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24F0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E03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FD8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AC3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D3F4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162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2950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77</w:t>
            </w:r>
          </w:p>
        </w:tc>
      </w:tr>
      <w:tr w:rsidR="00F57C00" w14:paraId="416BA7E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5243D" w14:textId="1E2A2A3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0D010B">
              <w:t>p</w:t>
            </w:r>
            <w:r>
              <w:t>ike</w:t>
            </w:r>
            <w:r w:rsidR="0021464D">
              <w:t>/</w:t>
            </w:r>
            <w:r>
              <w:t xml:space="preserve"> Jackfish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C17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E71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35C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935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8C0A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4DE9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5</w:t>
            </w:r>
          </w:p>
        </w:tc>
      </w:tr>
      <w:tr w:rsidR="00F57C00" w14:paraId="34571A6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156ECF" w14:textId="68A7EB0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0D010B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8DAE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1E83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6773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7BB9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5590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4C6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04</w:t>
            </w:r>
          </w:p>
        </w:tc>
      </w:tr>
      <w:tr w:rsidR="00F57C00" w14:paraId="6D5DD28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D03B7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447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B49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167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E437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F639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C10C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0</w:t>
            </w:r>
          </w:p>
        </w:tc>
      </w:tr>
      <w:tr w:rsidR="00F57C00" w14:paraId="57764DD8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636714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</w:rPr>
              <w:t>Mixedwood</w:t>
            </w:r>
            <w:proofErr w:type="spellEnd"/>
            <w:r>
              <w:rPr>
                <w:b/>
              </w:rPr>
              <w:t xml:space="preserve"> Plains</w:t>
            </w:r>
          </w:p>
        </w:tc>
      </w:tr>
      <w:tr w:rsidR="00F57C00" w14:paraId="52D8560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540AA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turge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EBA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362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9039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B39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2832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EBFF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1</w:t>
            </w:r>
          </w:p>
        </w:tc>
      </w:tr>
      <w:tr w:rsidR="00F57C00" w14:paraId="350864F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933D1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Mushroom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5BAA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5AD4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60B5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E9E9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6DC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025D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4</w:t>
            </w:r>
          </w:p>
        </w:tc>
      </w:tr>
      <w:tr w:rsidR="00F57C00" w14:paraId="037D0B8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6835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mel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89E1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6C55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E8E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B03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8224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85E0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</w:tr>
      <w:tr w:rsidR="00F57C00" w14:paraId="06DB4BE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2F84EB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obacco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B0D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2CC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C2B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C20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80B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FD50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</w:tr>
      <w:tr w:rsidR="00F57C00" w14:paraId="680BD78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C7E4B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5C9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9C80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BA9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CE8B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89A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A5C8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3</w:t>
            </w:r>
          </w:p>
        </w:tc>
      </w:tr>
      <w:tr w:rsidR="00F57C00" w14:paraId="4FCBC76B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58D40D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Atlantic Maritime</w:t>
            </w:r>
          </w:p>
        </w:tc>
      </w:tr>
      <w:tr w:rsidR="00F57C00" w14:paraId="6AFCEBA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E45C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Perc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727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A95A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9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CE1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9E7B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9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BD37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9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C509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90</w:t>
            </w:r>
          </w:p>
        </w:tc>
      </w:tr>
      <w:tr w:rsidR="00F57C00" w14:paraId="3638DC4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94FF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rab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E938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E43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A5FA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8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3DB3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9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D8F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9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940D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5.90</w:t>
            </w:r>
          </w:p>
        </w:tc>
      </w:tr>
      <w:tr w:rsidR="00F57C00" w14:paraId="46A42F0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88DA1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ha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E25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306F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FC1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036E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4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836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4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B12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44</w:t>
            </w:r>
          </w:p>
        </w:tc>
      </w:tr>
      <w:tr w:rsidR="00F57C00" w14:paraId="3FF1A11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D057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ol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6C1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84D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7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71B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9C81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7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EE0A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DDBA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10</w:t>
            </w:r>
          </w:p>
        </w:tc>
      </w:tr>
      <w:tr w:rsidR="00F57C00" w14:paraId="2CEB2FA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CD08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Lobst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7E2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8940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2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368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6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634A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E357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617C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80</w:t>
            </w:r>
          </w:p>
        </w:tc>
      </w:tr>
      <w:bookmarkEnd w:id="2"/>
    </w:tbl>
    <w:p w14:paraId="55908F0F" w14:textId="77777777" w:rsidR="00F57C00" w:rsidRDefault="00F57C00" w:rsidP="00F57C00">
      <w:pPr>
        <w:ind w:left="-567"/>
        <w:rPr>
          <w:b/>
        </w:rPr>
      </w:pPr>
    </w:p>
    <w:p w14:paraId="25CD076B" w14:textId="77777777" w:rsidR="00F57C00" w:rsidRDefault="00F57C00" w:rsidP="00F57C00">
      <w:pPr>
        <w:ind w:left="-567"/>
        <w:rPr>
          <w:b/>
        </w:rPr>
      </w:pPr>
      <w:r>
        <w:rPr>
          <w:b/>
        </w:rPr>
        <w:t>Table 4: Mercury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79"/>
        <w:gridCol w:w="1437"/>
        <w:gridCol w:w="1256"/>
        <w:gridCol w:w="1009"/>
        <w:gridCol w:w="1404"/>
        <w:gridCol w:w="1552"/>
        <w:gridCol w:w="1585"/>
      </w:tblGrid>
      <w:tr w:rsidR="00F57C00" w14:paraId="27D2879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26CF6" w14:textId="77777777" w:rsidR="00F57C00" w:rsidRDefault="00F57C00">
            <w:pPr>
              <w:rPr>
                <w:b/>
                <w:bCs/>
              </w:rPr>
            </w:pPr>
            <w:bookmarkStart w:id="3" w:name="_Hlk5572176"/>
            <w:r>
              <w:rPr>
                <w:b/>
                <w:bCs/>
              </w:rPr>
              <w:t>Sampl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AF216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0765EBDF" w14:textId="59FADD09" w:rsidR="00F57C00" w:rsidRDefault="00451B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66E21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BC797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4ADDF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EF876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EA667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</w:tr>
      <w:tr w:rsidR="00F57C00" w14:paraId="309A968C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A8CBAD" w14:textId="77777777" w:rsidR="00F57C00" w:rsidRDefault="00F57C00">
            <w:pPr>
              <w:rPr>
                <w:b/>
              </w:rPr>
            </w:pPr>
            <w:r>
              <w:rPr>
                <w:b/>
              </w:rPr>
              <w:t>Pacific Maritime</w:t>
            </w:r>
          </w:p>
        </w:tc>
      </w:tr>
      <w:tr w:rsidR="00F57C00" w14:paraId="13DB50A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E4583" w14:textId="77777777" w:rsidR="00F57C00" w:rsidRDefault="00F57C00">
            <w:r>
              <w:t>Mushroom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D8576" w14:textId="77777777" w:rsidR="00F57C00" w:rsidRDefault="00F57C00">
            <w:pPr>
              <w:jc w:val="center"/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5D5A9" w14:textId="77777777" w:rsidR="00F57C00" w:rsidRDefault="00F57C00">
            <w:pPr>
              <w:jc w:val="center"/>
            </w:pPr>
            <w:r>
              <w:t>0.2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28D68" w14:textId="77777777" w:rsidR="00F57C00" w:rsidRDefault="00F57C00">
            <w:pPr>
              <w:jc w:val="center"/>
            </w:pPr>
            <w:r>
              <w:t>0.2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7C6E5" w14:textId="77777777" w:rsidR="00F57C00" w:rsidRDefault="00F57C00">
            <w:pPr>
              <w:jc w:val="center"/>
            </w:pPr>
            <w:r>
              <w:t>0.0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5F92F" w14:textId="77777777" w:rsidR="00F57C00" w:rsidRDefault="00F57C00">
            <w:pPr>
              <w:jc w:val="center"/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5708C" w14:textId="77777777" w:rsidR="00F57C00" w:rsidRDefault="00F57C00">
            <w:pPr>
              <w:jc w:val="center"/>
            </w:pPr>
            <w:r>
              <w:t>0.68</w:t>
            </w:r>
          </w:p>
        </w:tc>
      </w:tr>
      <w:tr w:rsidR="00F57C00" w14:paraId="4E17638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0D294" w14:textId="77777777" w:rsidR="00F57C00" w:rsidRDefault="00F57C00">
            <w:r>
              <w:t>Halib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B6A69" w14:textId="77777777" w:rsidR="00F57C00" w:rsidRDefault="00F57C00">
            <w:pPr>
              <w:jc w:val="center"/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DEE2D" w14:textId="77777777" w:rsidR="00F57C00" w:rsidRDefault="00F57C00">
            <w:pPr>
              <w:jc w:val="center"/>
            </w:pPr>
            <w:r>
              <w:t>0.1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6F861" w14:textId="77777777" w:rsidR="00F57C00" w:rsidRDefault="00F57C00">
            <w:pPr>
              <w:jc w:val="center"/>
            </w:pPr>
            <w:r>
              <w:t>0.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39EBF" w14:textId="77777777" w:rsidR="00F57C00" w:rsidRDefault="00F57C00">
            <w:pPr>
              <w:jc w:val="center"/>
            </w:pPr>
            <w:r>
              <w:t>0.1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DC260" w14:textId="77777777" w:rsidR="00F57C00" w:rsidRDefault="00F57C00">
            <w:pPr>
              <w:jc w:val="center"/>
            </w:pPr>
            <w: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6D788" w14:textId="77777777" w:rsidR="00F57C00" w:rsidRDefault="00F57C00">
            <w:pPr>
              <w:jc w:val="center"/>
            </w:pPr>
            <w:r>
              <w:t>0.33</w:t>
            </w:r>
          </w:p>
        </w:tc>
      </w:tr>
      <w:tr w:rsidR="00F57C00" w14:paraId="416B921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149AA" w14:textId="77777777" w:rsidR="00F57C00" w:rsidRDefault="00F57C00">
            <w:r>
              <w:t>Ro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3FDFD" w14:textId="77777777" w:rsidR="00F57C00" w:rsidRDefault="00F57C00">
            <w:pPr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396DE" w14:textId="77777777" w:rsidR="00F57C00" w:rsidRDefault="00F57C00">
            <w:pPr>
              <w:jc w:val="center"/>
            </w:pPr>
            <w:r>
              <w:t>0.1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FB930" w14:textId="77777777" w:rsidR="00F57C00" w:rsidRDefault="00F57C00">
            <w:pPr>
              <w:jc w:val="center"/>
            </w:pPr>
            <w:r>
              <w:t>0.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0278D" w14:textId="77777777" w:rsidR="00F57C00" w:rsidRDefault="00F57C00">
            <w:pPr>
              <w:jc w:val="center"/>
            </w:pPr>
            <w:r>
              <w:t>0.1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A2024" w14:textId="77777777" w:rsidR="00F57C00" w:rsidRDefault="00F57C00">
            <w:pPr>
              <w:jc w:val="center"/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FEFB4" w14:textId="77777777" w:rsidR="00F57C00" w:rsidRDefault="00F57C00">
            <w:pPr>
              <w:jc w:val="center"/>
            </w:pPr>
            <w:r>
              <w:t>0.38</w:t>
            </w:r>
          </w:p>
        </w:tc>
      </w:tr>
      <w:tr w:rsidR="00F57C00" w14:paraId="4386774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CFB9E5" w14:textId="77777777" w:rsidR="00F57C00" w:rsidRDefault="00F57C00"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B5B9B" w14:textId="77777777" w:rsidR="00F57C00" w:rsidRDefault="00F57C00">
            <w:pPr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64C36" w14:textId="77777777" w:rsidR="00F57C00" w:rsidRDefault="00F57C00">
            <w:pPr>
              <w:jc w:val="center"/>
            </w:pPr>
            <w:r>
              <w:t>0.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673AE" w14:textId="77777777" w:rsidR="00F57C00" w:rsidRDefault="00F57C00">
            <w:pPr>
              <w:jc w:val="center"/>
            </w:pPr>
            <w:r>
              <w:t>0.1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0BFAA" w14:textId="77777777" w:rsidR="00F57C00" w:rsidRDefault="00F57C00">
            <w:pPr>
              <w:jc w:val="center"/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5B45A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4A123" w14:textId="77777777" w:rsidR="00F57C00" w:rsidRDefault="00F57C00">
            <w:pPr>
              <w:jc w:val="center"/>
            </w:pPr>
            <w:r>
              <w:t>0.28</w:t>
            </w:r>
          </w:p>
        </w:tc>
      </w:tr>
      <w:tr w:rsidR="00F57C00" w14:paraId="35FDCC0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AFA02" w14:textId="77777777" w:rsidR="00F57C00" w:rsidRDefault="00F57C00">
            <w:r>
              <w:t>Cockl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5EFA7" w14:textId="77777777" w:rsidR="00F57C00" w:rsidRDefault="00F57C00">
            <w:pPr>
              <w:jc w:val="center"/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793BD" w14:textId="77777777" w:rsidR="00F57C00" w:rsidRDefault="00F57C00">
            <w:pPr>
              <w:jc w:val="center"/>
            </w:pPr>
            <w:r>
              <w:t>0.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B8ABC" w14:textId="77777777" w:rsidR="00F57C00" w:rsidRDefault="00F57C00">
            <w:pPr>
              <w:jc w:val="center"/>
            </w:pPr>
            <w:r>
              <w:t>0.0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6164D" w14:textId="77777777" w:rsidR="00F57C00" w:rsidRDefault="00F57C00">
            <w:pPr>
              <w:jc w:val="center"/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2772B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27561" w14:textId="77777777" w:rsidR="00F57C00" w:rsidRDefault="00F57C00">
            <w:pPr>
              <w:jc w:val="center"/>
            </w:pPr>
            <w:r>
              <w:t>0.15</w:t>
            </w:r>
          </w:p>
        </w:tc>
      </w:tr>
      <w:tr w:rsidR="00F57C00" w14:paraId="74309DAC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88EE73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Cordillera</w:t>
            </w:r>
          </w:p>
        </w:tc>
      </w:tr>
      <w:tr w:rsidR="00F57C00" w14:paraId="1A18A6F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DBEE8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181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7C6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406A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04AA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D9B0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211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</w:tr>
      <w:tr w:rsidR="00F57C00" w14:paraId="352AF0D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A0236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3991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538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335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93B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13ED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394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</w:tr>
      <w:tr w:rsidR="00F57C00" w14:paraId="5E6BCE1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5DAD8" w14:textId="5D484D4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ribou </w:t>
            </w:r>
            <w:r w:rsidR="000D010B">
              <w:t>weed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964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2D45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87E5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2E7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491AC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544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</w:tr>
      <w:tr w:rsidR="00F57C00" w14:paraId="6CA995B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D43CE" w14:textId="6EB1213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F29A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EA4A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F1C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F685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2A2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334B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</w:tr>
      <w:tr w:rsidR="00F57C00" w14:paraId="40C3490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23DEA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lastRenderedPageBreak/>
              <w:t>Blueberri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E142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7BCF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9FE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167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22F5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EBC8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2713B621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D6875D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Montane</w:t>
            </w:r>
            <w:proofErr w:type="spellEnd"/>
            <w:r>
              <w:rPr>
                <w:b/>
                <w:lang w:val="fr-CA"/>
              </w:rPr>
              <w:t xml:space="preserve"> Cordillera</w:t>
            </w:r>
          </w:p>
        </w:tc>
      </w:tr>
      <w:tr w:rsidR="00F57C00" w14:paraId="4CD9255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EE46F" w14:textId="32ADF89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Arctic </w:t>
            </w:r>
            <w:r w:rsidR="000D010B">
              <w:t>c</w:t>
            </w:r>
            <w:r>
              <w:t>h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E450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9E0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5ADE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8EE3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74D0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212D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2</w:t>
            </w:r>
          </w:p>
        </w:tc>
      </w:tr>
      <w:tr w:rsidR="00F57C00" w14:paraId="31AF3BE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A114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arp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6DEF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466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73C2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B6A2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426A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C596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</w:tr>
      <w:tr w:rsidR="00F57C00" w14:paraId="40D9826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A0B8C" w14:textId="74C86B8B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0D010B">
              <w:t>c</w:t>
            </w:r>
            <w:r>
              <w:t>od</w:t>
            </w:r>
            <w:r w:rsidR="0021464D">
              <w:t>/</w:t>
            </w:r>
            <w:r>
              <w:t xml:space="preserve"> 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9D2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30D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A20F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ED34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B61A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EBD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3</w:t>
            </w:r>
          </w:p>
        </w:tc>
      </w:tr>
      <w:tr w:rsidR="00F57C00" w14:paraId="0695BF9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DBD0E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Halib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AAF0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9A3F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32C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B26B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91DA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4AF4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</w:tr>
      <w:tr w:rsidR="00F57C00" w14:paraId="12391D7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3DAB3" w14:textId="1D9036B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roundhog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9CC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377C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D18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024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6E0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C98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</w:tr>
      <w:tr w:rsidR="00F57C00" w14:paraId="0CE611BB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2BBC5D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Taiga</w:t>
            </w:r>
            <w:proofErr w:type="spellEnd"/>
            <w:r>
              <w:rPr>
                <w:b/>
                <w:lang w:val="fr-CA"/>
              </w:rPr>
              <w:t xml:space="preserve"> Plains</w:t>
            </w:r>
          </w:p>
        </w:tc>
      </w:tr>
      <w:tr w:rsidR="00F57C00" w14:paraId="6724F37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2F385" w14:textId="4CD3F76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0D010B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5253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05D4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6770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04CE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26D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E0A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</w:tr>
      <w:tr w:rsidR="00F57C00" w14:paraId="6B1EF4B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D1B3D" w14:textId="791762B8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 w:rsidR="000D010B">
              <w:t xml:space="preserve"> </w:t>
            </w:r>
            <w:r>
              <w:t>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AA2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834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2D7E8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BB86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E9D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3FC9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</w:tr>
      <w:tr w:rsidR="00F57C00" w14:paraId="5769BE3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FF178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F57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6A12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091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F81C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D1D1B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6EB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</w:tr>
      <w:tr w:rsidR="00F57C00" w14:paraId="5E55B0B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388E5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77A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616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A92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1577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441B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A2E7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</w:tr>
      <w:tr w:rsidR="00F57C00" w14:paraId="4082F0C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A7298" w14:textId="71A7AA7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Arctic </w:t>
            </w:r>
            <w:r w:rsidR="000D010B">
              <w:t>g</w:t>
            </w:r>
            <w:r>
              <w:t>rayling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AF79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8B1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7C3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3B6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0A3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A4DA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</w:tr>
      <w:tr w:rsidR="00F57C00" w14:paraId="1E80AC30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5B600C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Plains</w:t>
            </w:r>
          </w:p>
        </w:tc>
      </w:tr>
      <w:tr w:rsidR="00F57C00" w14:paraId="38EFA7D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A82C8" w14:textId="4842E55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8083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05D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38B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7D6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DA7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9E4E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2</w:t>
            </w:r>
          </w:p>
        </w:tc>
      </w:tr>
      <w:tr w:rsidR="00F57C00" w14:paraId="7583267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6E435" w14:textId="4F430A9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0D010B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D9DD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C4F9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626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5A37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DF5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FBD0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6</w:t>
            </w:r>
          </w:p>
        </w:tc>
      </w:tr>
      <w:tr w:rsidR="00F57C00" w14:paraId="47F56C6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82954" w14:textId="59F97D9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Mooneye</w:t>
            </w:r>
            <w:r w:rsidR="0021464D">
              <w:t>/</w:t>
            </w:r>
            <w:r>
              <w:t xml:space="preserve"> </w:t>
            </w:r>
            <w:proofErr w:type="spellStart"/>
            <w:r>
              <w:t>Goldeye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664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8BC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FD2E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A661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C7F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D07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</w:tr>
      <w:tr w:rsidR="00F57C00" w14:paraId="19D28E1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CA7CD" w14:textId="21EA7A6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0D010B">
              <w:t>c</w:t>
            </w:r>
            <w:r>
              <w:t>od</w:t>
            </w:r>
            <w:r w:rsidR="0021464D">
              <w:t>/</w:t>
            </w:r>
            <w:r>
              <w:t xml:space="preserve"> 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CE2B0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5974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9D38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43C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F1A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253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</w:tr>
      <w:tr w:rsidR="00F57C00" w14:paraId="72DDF03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2998B" w14:textId="08C166B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Arctic </w:t>
            </w:r>
            <w:r w:rsidR="000D010B">
              <w:t>g</w:t>
            </w:r>
            <w:r>
              <w:t>rayling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94D6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4A3A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656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AB77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C9D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D792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</w:tr>
      <w:tr w:rsidR="00F57C00" w14:paraId="296146B3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552B0C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Prairies</w:t>
            </w:r>
          </w:p>
        </w:tc>
      </w:tr>
      <w:tr w:rsidR="00F57C00" w14:paraId="2997457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2049E" w14:textId="7E8D79D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7CEB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2B1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625B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1B3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A3D5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F1A0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</w:tr>
      <w:tr w:rsidR="00F57C00" w14:paraId="00F2062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06017" w14:textId="472F21A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0D010B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309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EC7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7B8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2ABB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232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EA3E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</w:tr>
      <w:tr w:rsidR="00F57C00" w14:paraId="2E32A40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37D21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44F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F58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7F10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7746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8CCB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143C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</w:tr>
      <w:tr w:rsidR="00F57C00" w14:paraId="4FF31C2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A8B5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Perc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146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6F6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AC51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3921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4C87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B6B5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</w:tr>
      <w:tr w:rsidR="00F57C00" w14:paraId="04D1617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C4C74" w14:textId="7C376AC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gizzar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DC5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909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5EC9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24A1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19AD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E0A6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</w:tr>
      <w:tr w:rsidR="00F57C00" w14:paraId="3DC150C4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94E27A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Taiga Shield</w:t>
            </w:r>
          </w:p>
        </w:tc>
      </w:tr>
      <w:tr w:rsidR="00F57C00" w14:paraId="727F667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43F27" w14:textId="088EC22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ribou </w:t>
            </w:r>
            <w:r w:rsidR="000D010B">
              <w:t>k</w:t>
            </w:r>
            <w:r>
              <w:t>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78DB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56BF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AE6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850F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7288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B05E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1</w:t>
            </w:r>
          </w:p>
        </w:tc>
      </w:tr>
      <w:tr w:rsidR="00F57C00" w14:paraId="245801E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A7F08" w14:textId="67BAD098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8185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BAC6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1FEF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EA3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5876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74BE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</w:tr>
      <w:tr w:rsidR="00F57C00" w14:paraId="3519258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E206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F25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F98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460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AC1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85C3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56B1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8</w:t>
            </w:r>
          </w:p>
        </w:tc>
      </w:tr>
      <w:tr w:rsidR="00F57C00" w14:paraId="723535C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23285" w14:textId="6ABF8DA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0D010B">
              <w:t>c</w:t>
            </w:r>
            <w:r>
              <w:t>od</w:t>
            </w:r>
            <w:r w:rsidR="0021464D">
              <w:t>/</w:t>
            </w:r>
            <w:r>
              <w:t xml:space="preserve"> 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8D6C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5896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53C3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2DC5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D07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C1F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</w:tr>
      <w:tr w:rsidR="00F57C00" w14:paraId="301D624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CD5C0" w14:textId="644104A8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F94701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12B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CA8A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DF7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6D46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012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8BA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4</w:t>
            </w:r>
          </w:p>
        </w:tc>
      </w:tr>
      <w:tr w:rsidR="00F57C00" w14:paraId="59CBACAB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4EF2F6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lastRenderedPageBreak/>
              <w:t>Boreal Shield</w:t>
            </w:r>
          </w:p>
        </w:tc>
      </w:tr>
      <w:tr w:rsidR="00F57C00" w14:paraId="74E5B56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C0C23" w14:textId="5423FDAB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Harp </w:t>
            </w:r>
            <w:r w:rsidR="00F94701">
              <w:t>s</w:t>
            </w:r>
            <w:r>
              <w:t xml:space="preserve">eal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A89C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3B8D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5B52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3EF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395CD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B54E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6</w:t>
            </w:r>
          </w:p>
        </w:tc>
      </w:tr>
      <w:tr w:rsidR="00F57C00" w14:paraId="7E26085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E12AE" w14:textId="14C196C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Caribou </w:t>
            </w:r>
            <w:r w:rsidR="00F94701">
              <w:t>k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F6F4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C0CD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59A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321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633C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589D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5</w:t>
            </w:r>
          </w:p>
        </w:tc>
      </w:tr>
      <w:tr w:rsidR="00F57C00" w14:paraId="6B8D6F8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A1E5D" w14:textId="665340F8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F94701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B90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2D3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4FA5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4369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F230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FE47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75</w:t>
            </w:r>
          </w:p>
        </w:tc>
      </w:tr>
      <w:tr w:rsidR="00F57C00" w14:paraId="2EACDD0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D030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arp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B2F1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A5AA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37AB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7F9C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70B3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5D3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</w:tr>
      <w:tr w:rsidR="00F57C00" w14:paraId="309075E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72AB5" w14:textId="22F04FA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E36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211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2AC7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4A5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8726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95A7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7</w:t>
            </w:r>
          </w:p>
        </w:tc>
      </w:tr>
      <w:tr w:rsidR="00F57C00" w14:paraId="15C00B9D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07DD42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Hudson Plains</w:t>
            </w:r>
          </w:p>
        </w:tc>
      </w:tr>
      <w:tr w:rsidR="00F57C00" w14:paraId="6671D8E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A4953" w14:textId="6E6F26F9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F94701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BACF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7B2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DCD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27A8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28C8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3676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4</w:t>
            </w:r>
          </w:p>
        </w:tc>
      </w:tr>
      <w:tr w:rsidR="00F57C00" w14:paraId="0E48BF8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BDF27" w14:textId="39370B4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CB9F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696D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6723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9020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F69A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63FC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2</w:t>
            </w:r>
          </w:p>
        </w:tc>
      </w:tr>
      <w:tr w:rsidR="00F57C00" w14:paraId="2659170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7A36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turge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3D98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D756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DA3F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839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BB6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7A74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3</w:t>
            </w:r>
          </w:p>
        </w:tc>
      </w:tr>
      <w:tr w:rsidR="00F57C00" w14:paraId="27710FD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51EEA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FD9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1F71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1F53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A1FF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93BC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6C3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</w:tr>
      <w:tr w:rsidR="00F57C00" w14:paraId="416B71F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8A80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406D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733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44E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71A7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F48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ADC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</w:tr>
      <w:tr w:rsidR="00F57C00" w14:paraId="4A2B4554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FF4C9F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</w:rPr>
              <w:t>Mixedwood</w:t>
            </w:r>
            <w:proofErr w:type="spellEnd"/>
            <w:r>
              <w:rPr>
                <w:b/>
              </w:rPr>
              <w:t xml:space="preserve"> Plains</w:t>
            </w:r>
          </w:p>
        </w:tc>
      </w:tr>
      <w:tr w:rsidR="00F57C00" w14:paraId="6938D3C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F91F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Mushroom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0750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6200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8676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34A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D8F7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63C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2</w:t>
            </w:r>
          </w:p>
        </w:tc>
      </w:tr>
      <w:tr w:rsidR="00F57C00" w14:paraId="57A1622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22DC6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turge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2D7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7E9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69B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59A0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3EE5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C597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6</w:t>
            </w:r>
          </w:p>
        </w:tc>
      </w:tr>
      <w:tr w:rsidR="00F57C00" w14:paraId="05C6F5D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055C7" w14:textId="0FB78C9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78FA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FDEA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C86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E34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3D00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F78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8</w:t>
            </w:r>
          </w:p>
        </w:tc>
      </w:tr>
      <w:tr w:rsidR="00F57C00" w14:paraId="12EED26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13695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as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7BB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1967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545F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AEC0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E93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1FB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6</w:t>
            </w:r>
          </w:p>
        </w:tc>
      </w:tr>
      <w:tr w:rsidR="00F57C00" w14:paraId="10B7F96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AE347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E12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9A91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3804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567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E81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13D4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</w:tr>
      <w:tr w:rsidR="00F57C00" w14:paraId="5AC6A8DB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E79185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Atlantic Maritime</w:t>
            </w:r>
          </w:p>
        </w:tc>
      </w:tr>
      <w:tr w:rsidR="00F57C00" w14:paraId="6E55A9E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8B80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as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959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35B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DD9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0F7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126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6D6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7</w:t>
            </w:r>
          </w:p>
        </w:tc>
      </w:tr>
      <w:tr w:rsidR="00F57C00" w14:paraId="6366C47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39F3D" w14:textId="5F4AB86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triped </w:t>
            </w:r>
            <w:r w:rsidR="00F94701">
              <w:t>b</w:t>
            </w:r>
            <w:r>
              <w:t>as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0DA7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A42B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DB8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9454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3BC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41E9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</w:tr>
      <w:tr w:rsidR="00F57C00" w14:paraId="0AA7B1F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D321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uck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6D8F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F7D3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4556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CBB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137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D9EF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</w:tr>
      <w:tr w:rsidR="00F57C00" w14:paraId="7CC5605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3E4FD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Halib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4B2F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1E37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098F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7EB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3E0E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78C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6</w:t>
            </w:r>
          </w:p>
        </w:tc>
      </w:tr>
      <w:tr w:rsidR="00F57C00" w14:paraId="746286C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DF56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E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D07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7D03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AE7D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D80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F9E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EEB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</w:tr>
      <w:bookmarkEnd w:id="3"/>
    </w:tbl>
    <w:p w14:paraId="02D96C6B" w14:textId="77777777" w:rsidR="00F57C00" w:rsidRDefault="00F57C00" w:rsidP="00F57C00">
      <w:pPr>
        <w:ind w:left="-567"/>
        <w:rPr>
          <w:b/>
        </w:rPr>
      </w:pPr>
    </w:p>
    <w:p w14:paraId="6A20FC8A" w14:textId="77777777" w:rsidR="00F57C00" w:rsidRDefault="00F57C00" w:rsidP="00F57C00">
      <w:pPr>
        <w:ind w:left="-567"/>
        <w:rPr>
          <w:b/>
        </w:rPr>
      </w:pPr>
      <w:r>
        <w:rPr>
          <w:b/>
        </w:rPr>
        <w:t>Table 5: Methyl Mercury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79"/>
        <w:gridCol w:w="1437"/>
        <w:gridCol w:w="1256"/>
        <w:gridCol w:w="1009"/>
        <w:gridCol w:w="1404"/>
        <w:gridCol w:w="1552"/>
        <w:gridCol w:w="1585"/>
      </w:tblGrid>
      <w:tr w:rsidR="00F57C00" w14:paraId="2F208A2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538C4" w14:textId="77777777" w:rsidR="00F57C00" w:rsidRDefault="00F57C00">
            <w:pPr>
              <w:rPr>
                <w:b/>
                <w:bCs/>
              </w:rPr>
            </w:pPr>
            <w:bookmarkStart w:id="4" w:name="_Hlk5572918"/>
            <w:r>
              <w:rPr>
                <w:b/>
                <w:bCs/>
              </w:rPr>
              <w:t>Sampl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F80A2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4456A0FE" w14:textId="78A27E27" w:rsidR="00F57C00" w:rsidRDefault="00451B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AF774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40C6A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CE7DF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813AD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7C07F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 (</w:t>
            </w:r>
            <w:proofErr w:type="spellStart"/>
            <w:r>
              <w:rPr>
                <w:b/>
                <w:bCs/>
              </w:rPr>
              <w:t>ug</w:t>
            </w:r>
            <w:proofErr w:type="spellEnd"/>
            <w:r>
              <w:rPr>
                <w:b/>
                <w:bCs/>
              </w:rPr>
              <w:t>/g)</w:t>
            </w:r>
          </w:p>
        </w:tc>
      </w:tr>
      <w:tr w:rsidR="00F57C00" w14:paraId="2E17C2EF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60AE9F" w14:textId="77777777" w:rsidR="00F57C00" w:rsidRDefault="00F57C00">
            <w:pPr>
              <w:rPr>
                <w:b/>
              </w:rPr>
            </w:pPr>
            <w:r>
              <w:rPr>
                <w:b/>
              </w:rPr>
              <w:t>Pacific Maritime</w:t>
            </w:r>
          </w:p>
        </w:tc>
      </w:tr>
      <w:tr w:rsidR="00F57C00" w14:paraId="5B6D786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E1500" w14:textId="77777777" w:rsidR="00F57C00" w:rsidRDefault="00F57C00">
            <w:r>
              <w:t>Halib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89A76" w14:textId="77777777" w:rsidR="00F57C00" w:rsidRDefault="00F57C00">
            <w:pPr>
              <w:jc w:val="center"/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A6534" w14:textId="77777777" w:rsidR="00F57C00" w:rsidRDefault="00F57C00">
            <w:pPr>
              <w:jc w:val="center"/>
            </w:pPr>
            <w:r>
              <w:t>0.2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9488B" w14:textId="77777777" w:rsidR="00F57C00" w:rsidRDefault="00F57C00">
            <w:pPr>
              <w:jc w:val="center"/>
            </w:pPr>
            <w:r>
              <w:t>0.0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0CF5F" w14:textId="77777777" w:rsidR="00F57C00" w:rsidRDefault="00F57C00">
            <w:pPr>
              <w:jc w:val="center"/>
            </w:pPr>
            <w:r>
              <w:t>0.2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01EF0" w14:textId="77777777" w:rsidR="00F57C00" w:rsidRDefault="00F57C00">
            <w:pPr>
              <w:jc w:val="center"/>
            </w:pPr>
            <w:r>
              <w:t>0.1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FDC91" w14:textId="77777777" w:rsidR="00F57C00" w:rsidRDefault="00F57C00">
            <w:pPr>
              <w:jc w:val="center"/>
            </w:pPr>
            <w:r>
              <w:t>0.38</w:t>
            </w:r>
          </w:p>
        </w:tc>
      </w:tr>
      <w:tr w:rsidR="00F57C00" w14:paraId="350B054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1A798" w14:textId="77777777" w:rsidR="00F57C00" w:rsidRDefault="00F57C00">
            <w:r>
              <w:t>Ro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73C52" w14:textId="77777777" w:rsidR="00F57C00" w:rsidRDefault="00F57C00">
            <w:pPr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20847" w14:textId="77777777" w:rsidR="00F57C00" w:rsidRDefault="00F57C00">
            <w:pPr>
              <w:jc w:val="center"/>
            </w:pPr>
            <w:r>
              <w:t>0.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47A9D" w14:textId="77777777" w:rsidR="00F57C00" w:rsidRDefault="00F57C00">
            <w:pPr>
              <w:jc w:val="center"/>
            </w:pPr>
            <w:r>
              <w:t>0.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0A550" w14:textId="77777777" w:rsidR="00F57C00" w:rsidRDefault="00F57C00">
            <w:pPr>
              <w:jc w:val="center"/>
            </w:pPr>
            <w:r>
              <w:t>0.1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2C475" w14:textId="77777777" w:rsidR="00F57C00" w:rsidRDefault="00F57C00">
            <w:pPr>
              <w:jc w:val="center"/>
            </w:pPr>
            <w:r>
              <w:t>0.1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7808A" w14:textId="77777777" w:rsidR="00F57C00" w:rsidRDefault="00F57C00">
            <w:pPr>
              <w:jc w:val="center"/>
            </w:pPr>
            <w:r>
              <w:t>0.41</w:t>
            </w:r>
          </w:p>
        </w:tc>
      </w:tr>
      <w:tr w:rsidR="00F57C00" w14:paraId="11B8ACF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631CA" w14:textId="77777777" w:rsidR="00F57C00" w:rsidRDefault="00F57C00"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0C050" w14:textId="77777777" w:rsidR="00F57C00" w:rsidRDefault="00F57C00">
            <w:pPr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EA42B" w14:textId="77777777" w:rsidR="00F57C00" w:rsidRDefault="00F57C00">
            <w:pPr>
              <w:jc w:val="center"/>
            </w:pPr>
            <w:r>
              <w:t>0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CCDC7" w14:textId="77777777" w:rsidR="00F57C00" w:rsidRDefault="00F57C00">
            <w:pPr>
              <w:jc w:val="center"/>
            </w:pPr>
            <w:r>
              <w:t>0.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F2210" w14:textId="77777777" w:rsidR="00F57C00" w:rsidRDefault="00F57C00">
            <w:pPr>
              <w:jc w:val="center"/>
            </w:pPr>
            <w:r>
              <w:t>0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A8054" w14:textId="77777777" w:rsidR="00F57C00" w:rsidRDefault="00F57C00">
            <w:pPr>
              <w:jc w:val="center"/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9D90D" w14:textId="77777777" w:rsidR="00F57C00" w:rsidRDefault="00F57C00">
            <w:pPr>
              <w:jc w:val="center"/>
            </w:pPr>
            <w:r>
              <w:t>0.36</w:t>
            </w:r>
          </w:p>
        </w:tc>
      </w:tr>
      <w:tr w:rsidR="00F57C00" w14:paraId="3618942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FCF53" w14:textId="77777777" w:rsidR="00F57C00" w:rsidRDefault="00F57C00">
            <w:r>
              <w:t xml:space="preserve">Cod  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19651" w14:textId="77777777" w:rsidR="00F57C00" w:rsidRDefault="00F57C00">
            <w:pPr>
              <w:jc w:val="center"/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0824F" w14:textId="77777777" w:rsidR="00F57C00" w:rsidRDefault="00F57C00">
            <w:pPr>
              <w:jc w:val="center"/>
            </w:pPr>
            <w:r>
              <w:t>0.0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3E538" w14:textId="77777777" w:rsidR="00F57C00" w:rsidRDefault="00F57C00">
            <w:pPr>
              <w:jc w:val="center"/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D6AFD" w14:textId="77777777" w:rsidR="00F57C00" w:rsidRDefault="00F57C00">
            <w:pPr>
              <w:jc w:val="center"/>
            </w:pPr>
            <w:r>
              <w:t>0.0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E36FD" w14:textId="77777777" w:rsidR="00F57C00" w:rsidRDefault="00F57C00">
            <w:pPr>
              <w:jc w:val="center"/>
            </w:pPr>
            <w:r>
              <w:t>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061E6" w14:textId="77777777" w:rsidR="00F57C00" w:rsidRDefault="00F57C00">
            <w:pPr>
              <w:jc w:val="center"/>
            </w:pPr>
            <w:r>
              <w:t>0.08</w:t>
            </w:r>
          </w:p>
        </w:tc>
      </w:tr>
      <w:tr w:rsidR="00F57C00" w14:paraId="3BAFA86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8E067" w14:textId="77777777" w:rsidR="00F57C00" w:rsidRDefault="00F57C00">
            <w:r>
              <w:t>Crab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5C4C1" w14:textId="77777777" w:rsidR="00F57C00" w:rsidRDefault="00F57C00">
            <w:pPr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A0B30" w14:textId="77777777" w:rsidR="00F57C00" w:rsidRDefault="00F57C00">
            <w:pPr>
              <w:jc w:val="center"/>
            </w:pPr>
            <w:r>
              <w:t>0.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2BF992" w14:textId="77777777" w:rsidR="00F57C00" w:rsidRDefault="00F57C00">
            <w:pPr>
              <w:jc w:val="center"/>
            </w:pPr>
            <w:r>
              <w:t>0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2144E" w14:textId="77777777" w:rsidR="00F57C00" w:rsidRDefault="00F57C00">
            <w:pPr>
              <w:jc w:val="center"/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1CC00" w14:textId="77777777" w:rsidR="00F57C00" w:rsidRDefault="00F57C00">
            <w:pPr>
              <w:jc w:val="center"/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C09C5" w14:textId="77777777" w:rsidR="00F57C00" w:rsidRDefault="00F57C00">
            <w:pPr>
              <w:jc w:val="center"/>
            </w:pPr>
            <w:r>
              <w:t>0.13</w:t>
            </w:r>
          </w:p>
        </w:tc>
      </w:tr>
      <w:tr w:rsidR="00F57C00" w14:paraId="654956BC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DB5499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Cordillera</w:t>
            </w:r>
          </w:p>
        </w:tc>
      </w:tr>
      <w:tr w:rsidR="00F57C00" w14:paraId="126448B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14C61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BF6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F635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25E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38E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C7D3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B90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</w:tr>
      <w:tr w:rsidR="00F57C00" w14:paraId="5C6D629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63467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515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3F7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5467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D0D6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848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836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</w:tr>
      <w:tr w:rsidR="00F57C00" w14:paraId="65839C5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B7445" w14:textId="4F526DD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lastRenderedPageBreak/>
              <w:t xml:space="preserve">Moo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8773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29EC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2D0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20AE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897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17A7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4C85105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28F07" w14:textId="356D96D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5C0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840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CBC7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Na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6E86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EF36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CF9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0334D92C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D07568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Montane</w:t>
            </w:r>
            <w:proofErr w:type="spellEnd"/>
            <w:r>
              <w:rPr>
                <w:b/>
                <w:lang w:val="fr-CA"/>
              </w:rPr>
              <w:t xml:space="preserve"> Cordillera</w:t>
            </w:r>
          </w:p>
        </w:tc>
      </w:tr>
      <w:tr w:rsidR="00F57C00" w14:paraId="76C5CF3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C1DEA" w14:textId="504FC2B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Arctic </w:t>
            </w:r>
            <w:r w:rsidR="00F94701">
              <w:t>c</w:t>
            </w:r>
            <w:r>
              <w:t>h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464F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12E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7DF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EAAE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001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8A1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4</w:t>
            </w:r>
          </w:p>
        </w:tc>
      </w:tr>
      <w:tr w:rsidR="00F57C00" w14:paraId="36CB5AF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C97F4" w14:textId="1CA113A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F94701">
              <w:t>co</w:t>
            </w:r>
            <w:r>
              <w:t>d</w:t>
            </w:r>
            <w:r w:rsidR="0021464D">
              <w:t>/</w:t>
            </w:r>
            <w:r>
              <w:t xml:space="preserve"> 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E2D0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233B8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F111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F98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F67F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356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</w:tr>
      <w:tr w:rsidR="00F57C00" w14:paraId="20F19D8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DEBE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arp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F06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4A9C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3134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6B97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713F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64B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</w:tr>
      <w:tr w:rsidR="00F57C00" w14:paraId="1384A9E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35765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Halib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B000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D5E4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640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F9A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590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2C1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</w:tr>
      <w:tr w:rsidR="00F57C00" w14:paraId="1BC2A03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5B8E9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3A7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BFF0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4D5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3C8D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CD40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EB4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4</w:t>
            </w:r>
          </w:p>
        </w:tc>
      </w:tr>
      <w:tr w:rsidR="00F57C00" w14:paraId="5FA7D7D1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88D032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Taiga</w:t>
            </w:r>
            <w:proofErr w:type="spellEnd"/>
            <w:r>
              <w:rPr>
                <w:b/>
                <w:lang w:val="fr-CA"/>
              </w:rPr>
              <w:t xml:space="preserve"> Plains</w:t>
            </w:r>
          </w:p>
        </w:tc>
      </w:tr>
      <w:tr w:rsidR="00F57C00" w14:paraId="7B5BA0B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F5BF8" w14:textId="68CA98FA" w:rsidR="00F57C00" w:rsidRPr="00F94701" w:rsidRDefault="00F57C00">
            <w:r>
              <w:t>Walleye</w:t>
            </w:r>
            <w:r w:rsidR="00F94701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81A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4DF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B66D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406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C5E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49D1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</w:tr>
      <w:tr w:rsidR="00F57C00" w14:paraId="22B1DD6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1AE7B" w14:textId="5F2D4038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F94701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F4D1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C81B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8D23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69E6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E7448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E00C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</w:tr>
      <w:tr w:rsidR="00F57C00" w14:paraId="7FE30A5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71727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FF42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5825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5E9B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5096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64CB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91CC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</w:tr>
      <w:tr w:rsidR="00F57C00" w14:paraId="75FCB0F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17178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AE0C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E50D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02F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87B5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F525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719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</w:tr>
      <w:tr w:rsidR="00F57C00" w14:paraId="43D5DBE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E01C1" w14:textId="4D89EE4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641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2475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899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8475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58B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839F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</w:tr>
      <w:tr w:rsidR="00F57C00" w14:paraId="6FC118B6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612478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Plains</w:t>
            </w:r>
          </w:p>
        </w:tc>
      </w:tr>
      <w:tr w:rsidR="00F57C00" w14:paraId="3218BFA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DE78A" w14:textId="64BA05F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F94701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888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6E65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06F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07DA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202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F92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8</w:t>
            </w:r>
          </w:p>
        </w:tc>
      </w:tr>
      <w:tr w:rsidR="00F57C00" w14:paraId="716A913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DB060" w14:textId="4F82A9D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447F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A8B2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933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E86D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8FB9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9B7B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7</w:t>
            </w:r>
          </w:p>
        </w:tc>
      </w:tr>
      <w:tr w:rsidR="00F57C00" w14:paraId="3240422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2F195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AB6E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854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81B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3B77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34D3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70F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9</w:t>
            </w:r>
          </w:p>
        </w:tc>
      </w:tr>
      <w:tr w:rsidR="00F57C00" w14:paraId="690C015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591E6" w14:textId="5085E0FB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F94701">
              <w:t>c</w:t>
            </w:r>
            <w:r>
              <w:t>od</w:t>
            </w:r>
            <w:r w:rsidR="0021464D">
              <w:t>/</w:t>
            </w:r>
            <w:r w:rsidR="00F94701">
              <w:t xml:space="preserve"> </w:t>
            </w:r>
            <w:r>
              <w:t>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B215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9BE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EE9C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C1A1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0B7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F3B1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</w:tr>
      <w:tr w:rsidR="00F57C00" w14:paraId="7BAB4C6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CEBE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uck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1FF2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7B6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65D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A85F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29A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40ED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</w:tr>
      <w:tr w:rsidR="00F57C00" w14:paraId="5901FF37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9E67D3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Prairies</w:t>
            </w:r>
          </w:p>
        </w:tc>
      </w:tr>
      <w:tr w:rsidR="00F57C00" w14:paraId="5A4EF4C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8BAAC" w14:textId="3B14EDC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E1C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D71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A51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DA3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29B9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8667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4</w:t>
            </w:r>
          </w:p>
        </w:tc>
      </w:tr>
      <w:tr w:rsidR="00F57C00" w14:paraId="08FE732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1A6E7" w14:textId="32235C5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F94701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CA4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68E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7271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29DC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AC2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6AE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8</w:t>
            </w:r>
          </w:p>
        </w:tc>
      </w:tr>
      <w:tr w:rsidR="00F57C00" w14:paraId="6ED65F2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453B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B93C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20BE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F23A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7F1B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10C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060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</w:tr>
      <w:tr w:rsidR="00F57C00" w14:paraId="7512B8D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D864E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Perc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633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4270D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EC0C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6EE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5E52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3DD7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</w:tr>
      <w:tr w:rsidR="00F57C00" w14:paraId="75C694C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B4323" w14:textId="0251AFF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gizzar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B925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9304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CE6A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8B77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2DED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BC80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</w:tr>
      <w:tr w:rsidR="00F57C00" w14:paraId="546A3EEC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46925F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Taiga Shield</w:t>
            </w:r>
          </w:p>
        </w:tc>
      </w:tr>
      <w:tr w:rsidR="00F57C00" w14:paraId="65FA1E5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CB99B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928E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4001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42CB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4A22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D90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1F3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5</w:t>
            </w:r>
          </w:p>
        </w:tc>
      </w:tr>
      <w:tr w:rsidR="00F57C00" w14:paraId="2EC5F5D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A12FE" w14:textId="065316C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</w:t>
            </w:r>
            <w:r w:rsidR="00F94701">
              <w:t>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786F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2AD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BB5D1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F1B4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5C65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79C5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7</w:t>
            </w:r>
          </w:p>
        </w:tc>
      </w:tr>
      <w:tr w:rsidR="00F57C00" w14:paraId="4E0340C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6494B" w14:textId="700BC62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F94701">
              <w:t>c</w:t>
            </w:r>
            <w:r>
              <w:t>od</w:t>
            </w:r>
            <w:r w:rsidR="0021464D">
              <w:t>/</w:t>
            </w:r>
            <w:r>
              <w:t xml:space="preserve"> 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6C7E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05E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3523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4BE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2BD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D81A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</w:tr>
      <w:tr w:rsidR="00F57C00" w14:paraId="7FCE8DE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7ED60" w14:textId="315283A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A5D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AB17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6F69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F39C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294EB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E2C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2</w:t>
            </w:r>
          </w:p>
        </w:tc>
      </w:tr>
      <w:tr w:rsidR="00F57C00" w14:paraId="4AFACC3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8041C" w14:textId="18CBB78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F94701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26A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9EA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325B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AD9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DBB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D66B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</w:tr>
      <w:tr w:rsidR="00F57C00" w14:paraId="3FE51C51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78D08B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Shield</w:t>
            </w:r>
          </w:p>
        </w:tc>
      </w:tr>
      <w:tr w:rsidR="00F57C00" w14:paraId="6AF6004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C35A1" w14:textId="292F313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lastRenderedPageBreak/>
              <w:t xml:space="preserve">Harp </w:t>
            </w:r>
            <w:r w:rsidR="00F94701">
              <w:t>s</w:t>
            </w:r>
            <w:r>
              <w:t xml:space="preserve">eal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2320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667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2DB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72B1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D38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E296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9</w:t>
            </w:r>
          </w:p>
        </w:tc>
      </w:tr>
      <w:tr w:rsidR="00F57C00" w14:paraId="1775499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634D4" w14:textId="127FB61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5A55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421D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21F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B690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98E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9FE1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9</w:t>
            </w:r>
          </w:p>
        </w:tc>
      </w:tr>
      <w:tr w:rsidR="00F57C00" w14:paraId="3CFA33A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4F728" w14:textId="0483452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F94701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A7E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1C1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1638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38FC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09BF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3B38A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2</w:t>
            </w:r>
          </w:p>
        </w:tc>
      </w:tr>
      <w:tr w:rsidR="00F57C00" w14:paraId="4E94BC4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CF365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Lobst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2667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910DD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BBBB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CCB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132D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7E40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</w:tr>
      <w:tr w:rsidR="00F57C00" w14:paraId="3CC3D87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8162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5F97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0C9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C9AC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B0DB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96F7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5CD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0</w:t>
            </w:r>
          </w:p>
        </w:tc>
      </w:tr>
      <w:tr w:rsidR="00F57C00" w14:paraId="0E3CA86D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54BF53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Hudson Plains</w:t>
            </w:r>
          </w:p>
        </w:tc>
      </w:tr>
      <w:tr w:rsidR="00F57C00" w14:paraId="2C551E8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605D6" w14:textId="1AC0A06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F94701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AAA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DF03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46A8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8B2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283A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08BF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1</w:t>
            </w:r>
          </w:p>
        </w:tc>
      </w:tr>
      <w:tr w:rsidR="00F57C00" w14:paraId="0EC9A87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FE3B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turge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F23A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72D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15E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36E5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C62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868D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4</w:t>
            </w:r>
          </w:p>
        </w:tc>
      </w:tr>
      <w:tr w:rsidR="00F57C00" w14:paraId="772C4FD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099D8" w14:textId="6AD5409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AF1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542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AAF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9E87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8BB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0CC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3</w:t>
            </w:r>
          </w:p>
        </w:tc>
      </w:tr>
      <w:tr w:rsidR="00F57C00" w14:paraId="7710F53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101BD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CA6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A928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5076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9247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929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88B3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</w:tr>
      <w:tr w:rsidR="00F57C00" w14:paraId="1543288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B7EEA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60CB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258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EB1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D60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92D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45A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</w:tr>
      <w:tr w:rsidR="00F57C00" w14:paraId="69AFFF20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761928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</w:rPr>
              <w:t>Mixedwood</w:t>
            </w:r>
            <w:proofErr w:type="spellEnd"/>
            <w:r>
              <w:rPr>
                <w:b/>
              </w:rPr>
              <w:t xml:space="preserve"> Plains</w:t>
            </w:r>
          </w:p>
        </w:tc>
      </w:tr>
      <w:tr w:rsidR="00F57C00" w14:paraId="6AFEF34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B6889" w14:textId="121CBAA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6178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256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DB4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A6A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F4B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20D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</w:tr>
      <w:tr w:rsidR="00F57C00" w14:paraId="41EBCA5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6F0B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as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E3A5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0A7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90F3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A2DA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5B2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E6A2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7</w:t>
            </w:r>
          </w:p>
        </w:tc>
      </w:tr>
      <w:tr w:rsidR="00F57C00" w14:paraId="117AD82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D3EF9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turge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59D1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9466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E308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8D92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072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D135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</w:tr>
      <w:tr w:rsidR="00F57C00" w14:paraId="4D14982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22B54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4F7F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A10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7BC7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4E13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FD9B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0DF5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6</w:t>
            </w:r>
          </w:p>
        </w:tc>
      </w:tr>
      <w:tr w:rsidR="00F57C00" w14:paraId="09A477C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D9C3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at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F66A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167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D2B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DE77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587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435E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</w:tr>
      <w:tr w:rsidR="00F57C00" w14:paraId="2ED637FE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948C47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Atlantic Maritime</w:t>
            </w:r>
          </w:p>
        </w:tc>
      </w:tr>
      <w:tr w:rsidR="00F57C00" w14:paraId="517D9F7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C797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as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BCE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0E0B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9ED5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36E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0CD9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C8B6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3</w:t>
            </w:r>
          </w:p>
        </w:tc>
      </w:tr>
      <w:tr w:rsidR="00F57C00" w14:paraId="30B01E3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AEA4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uck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B588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0E51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2D68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D44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4353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9B42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</w:tr>
      <w:tr w:rsidR="00F57C00" w14:paraId="23B3B5F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42814" w14:textId="46D5670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triped </w:t>
            </w:r>
            <w:r w:rsidR="00F94701">
              <w:t>b</w:t>
            </w:r>
            <w:r>
              <w:t>as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26A0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A2B3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9B2C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D55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430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7577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</w:tr>
      <w:tr w:rsidR="00F57C00" w14:paraId="211A269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8ABFB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E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AA19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4E1F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C78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118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6C26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D802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6</w:t>
            </w:r>
          </w:p>
        </w:tc>
      </w:tr>
      <w:tr w:rsidR="00F57C00" w14:paraId="241103B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85C0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rab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06B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826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627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C1B5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28E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675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</w:tr>
      <w:bookmarkEnd w:id="4"/>
    </w:tbl>
    <w:p w14:paraId="20F26D23" w14:textId="77777777" w:rsidR="00F57C00" w:rsidRDefault="00F57C00" w:rsidP="00F94701">
      <w:pPr>
        <w:rPr>
          <w:b/>
        </w:rPr>
      </w:pPr>
    </w:p>
    <w:p w14:paraId="0F519A7B" w14:textId="77777777" w:rsidR="00F57C00" w:rsidRDefault="00F57C00" w:rsidP="00F57C00">
      <w:pPr>
        <w:ind w:left="-567"/>
        <w:rPr>
          <w:b/>
        </w:rPr>
      </w:pPr>
      <w:r>
        <w:rPr>
          <w:b/>
        </w:rPr>
        <w:t>Table 6: DDE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79"/>
        <w:gridCol w:w="1437"/>
        <w:gridCol w:w="1256"/>
        <w:gridCol w:w="1009"/>
        <w:gridCol w:w="1404"/>
        <w:gridCol w:w="1552"/>
        <w:gridCol w:w="1585"/>
      </w:tblGrid>
      <w:tr w:rsidR="00F57C00" w14:paraId="76372BF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00E17" w14:textId="77777777" w:rsidR="00F57C00" w:rsidRDefault="00F57C00">
            <w:pPr>
              <w:rPr>
                <w:b/>
                <w:bCs/>
              </w:rPr>
            </w:pPr>
            <w:bookmarkStart w:id="5" w:name="_Hlk5573621"/>
            <w:r>
              <w:rPr>
                <w:b/>
                <w:bCs/>
              </w:rPr>
              <w:t>Sampl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9650B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7DB624EB" w14:textId="24A9D4B7" w:rsidR="00F57C00" w:rsidRDefault="00451B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47FA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ng/g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D1E5C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 (ng/g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26F69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ng/g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8EDA0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 (ng/g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11534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 (ng/g)</w:t>
            </w:r>
          </w:p>
        </w:tc>
      </w:tr>
      <w:tr w:rsidR="00F57C00" w14:paraId="749C1175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9E1518" w14:textId="77777777" w:rsidR="00F57C00" w:rsidRDefault="00F57C00">
            <w:pPr>
              <w:rPr>
                <w:b/>
              </w:rPr>
            </w:pPr>
            <w:r>
              <w:rPr>
                <w:b/>
              </w:rPr>
              <w:t>Pacific Maritime</w:t>
            </w:r>
          </w:p>
        </w:tc>
      </w:tr>
      <w:tr w:rsidR="00F57C00" w14:paraId="2A1DC29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6AA3F" w14:textId="2BFA23FE" w:rsidR="00F57C00" w:rsidRDefault="00F57C00">
            <w:proofErr w:type="spellStart"/>
            <w:r>
              <w:t>Ooligan</w:t>
            </w:r>
            <w:proofErr w:type="spellEnd"/>
            <w:r>
              <w:t xml:space="preserve"> </w:t>
            </w:r>
            <w:r w:rsidR="00551ACB">
              <w:t>g</w:t>
            </w:r>
            <w:r>
              <w:t>reas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DE65C" w14:textId="77777777" w:rsidR="00F57C00" w:rsidRDefault="00F57C00">
            <w:pPr>
              <w:jc w:val="center"/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B4F76" w14:textId="77777777" w:rsidR="00F57C00" w:rsidRDefault="00F57C00">
            <w:pPr>
              <w:jc w:val="center"/>
            </w:pPr>
            <w:r>
              <w:t>22.6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4150B" w14:textId="77777777" w:rsidR="00F57C00" w:rsidRDefault="00F57C00">
            <w:pPr>
              <w:jc w:val="center"/>
            </w:pPr>
            <w:r>
              <w:t>6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8232A" w14:textId="77777777" w:rsidR="00F57C00" w:rsidRDefault="00F57C00">
            <w:pPr>
              <w:jc w:val="center"/>
            </w:pPr>
            <w:r>
              <w:t>21.9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9B668" w14:textId="77777777" w:rsidR="00F57C00" w:rsidRDefault="00F57C00">
            <w:pPr>
              <w:jc w:val="center"/>
            </w:pPr>
            <w:r>
              <w:t>16.5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79DCE" w14:textId="77777777" w:rsidR="00F57C00" w:rsidRDefault="00F57C00">
            <w:pPr>
              <w:jc w:val="center"/>
            </w:pPr>
            <w:r>
              <w:t>30.30</w:t>
            </w:r>
          </w:p>
        </w:tc>
      </w:tr>
      <w:tr w:rsidR="00F57C00" w14:paraId="72AB4FC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E59F7" w14:textId="77777777" w:rsidR="00F57C00" w:rsidRDefault="00F57C00"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E4D64" w14:textId="77777777" w:rsidR="00F57C00" w:rsidRDefault="00F57C00">
            <w:pPr>
              <w:jc w:val="center"/>
            </w:pPr>
            <w:r>
              <w:t>3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BEE69" w14:textId="77777777" w:rsidR="00F57C00" w:rsidRDefault="00F57C00">
            <w:pPr>
              <w:jc w:val="center"/>
            </w:pPr>
            <w:r>
              <w:t>3.2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6205E" w14:textId="77777777" w:rsidR="00F57C00" w:rsidRDefault="00F57C00">
            <w:pPr>
              <w:jc w:val="center"/>
            </w:pPr>
            <w:r>
              <w:t>3.7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4710B" w14:textId="77777777" w:rsidR="00F57C00" w:rsidRDefault="00F57C00">
            <w:pPr>
              <w:jc w:val="center"/>
            </w:pPr>
            <w:r>
              <w:t>2.4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183FF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18EAE" w14:textId="77777777" w:rsidR="00F57C00" w:rsidRDefault="00F57C00">
            <w:pPr>
              <w:jc w:val="center"/>
            </w:pPr>
            <w:r>
              <w:t>21.20</w:t>
            </w:r>
          </w:p>
        </w:tc>
      </w:tr>
      <w:tr w:rsidR="00F57C00" w14:paraId="42F68A1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133DB" w14:textId="77777777" w:rsidR="00F57C00" w:rsidRDefault="00F57C00">
            <w:r>
              <w:t xml:space="preserve">Cod  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F1E04" w14:textId="77777777" w:rsidR="00F57C00" w:rsidRDefault="00F57C00">
            <w:pPr>
              <w:jc w:val="center"/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F67E7" w14:textId="77777777" w:rsidR="00F57C00" w:rsidRDefault="00F57C00">
            <w:pPr>
              <w:jc w:val="center"/>
            </w:pPr>
            <w:r>
              <w:t>2.5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1EAB4" w14:textId="77777777" w:rsidR="00F57C00" w:rsidRDefault="00F57C00">
            <w:pPr>
              <w:jc w:val="center"/>
            </w:pPr>
            <w:r>
              <w:t>2.2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5B070" w14:textId="77777777" w:rsidR="00F57C00" w:rsidRDefault="00F57C00">
            <w:pPr>
              <w:jc w:val="center"/>
            </w:pPr>
            <w:r>
              <w:t>2.5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EA99A" w14:textId="77777777" w:rsidR="00F57C00" w:rsidRDefault="00F57C00">
            <w:pPr>
              <w:jc w:val="center"/>
            </w:pPr>
            <w:r>
              <w:t>0.9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D6EF5" w14:textId="77777777" w:rsidR="00F57C00" w:rsidRDefault="00F57C00">
            <w:pPr>
              <w:jc w:val="center"/>
            </w:pPr>
            <w:r>
              <w:t>4.17</w:t>
            </w:r>
          </w:p>
        </w:tc>
      </w:tr>
      <w:tr w:rsidR="00F57C00" w14:paraId="2D8E6B9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B7895" w14:textId="77777777" w:rsidR="00F57C00" w:rsidRDefault="00F57C00">
            <w:proofErr w:type="spellStart"/>
            <w:r>
              <w:t>Ooligan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DADC4" w14:textId="77777777" w:rsidR="00F57C00" w:rsidRDefault="00F57C00">
            <w:pPr>
              <w:jc w:val="center"/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0168B" w14:textId="77777777" w:rsidR="00F57C00" w:rsidRDefault="00F57C00">
            <w:pPr>
              <w:jc w:val="center"/>
            </w:pPr>
            <w:r>
              <w:t>2.5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D79E9" w14:textId="77777777" w:rsidR="00F57C00" w:rsidRDefault="00F57C00">
            <w:pPr>
              <w:jc w:val="center"/>
            </w:pPr>
            <w:r>
              <w:t>1.4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AA7F4" w14:textId="77777777" w:rsidR="00F57C00" w:rsidRDefault="00F57C00">
            <w:pPr>
              <w:jc w:val="center"/>
            </w:pPr>
            <w:r>
              <w:t>2.4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9F9FB" w14:textId="77777777" w:rsidR="00F57C00" w:rsidRDefault="00F57C00">
            <w:pPr>
              <w:jc w:val="center"/>
            </w:pPr>
            <w:r>
              <w:t>1.1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7F0D2" w14:textId="77777777" w:rsidR="00F57C00" w:rsidRDefault="00F57C00">
            <w:pPr>
              <w:jc w:val="center"/>
            </w:pPr>
            <w:r>
              <w:t>4.10</w:t>
            </w:r>
          </w:p>
        </w:tc>
      </w:tr>
      <w:tr w:rsidR="00F57C00" w14:paraId="704DE26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1C496" w14:textId="3FF0554B" w:rsidR="00F57C00" w:rsidRDefault="00F57C00">
            <w:r>
              <w:t xml:space="preserve">Salmon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F94B1" w14:textId="77777777" w:rsidR="00F57C00" w:rsidRDefault="00F57C00">
            <w:pPr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84135" w14:textId="77777777" w:rsidR="00F57C00" w:rsidRDefault="00F57C00">
            <w:pPr>
              <w:jc w:val="center"/>
            </w:pPr>
            <w:r>
              <w:t>2.3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A9892" w14:textId="77777777" w:rsidR="00F57C00" w:rsidRDefault="00F57C00">
            <w:pPr>
              <w:jc w:val="center"/>
            </w:pPr>
            <w:r>
              <w:t>1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BFEDD" w14:textId="77777777" w:rsidR="00F57C00" w:rsidRDefault="00F57C00">
            <w:pPr>
              <w:jc w:val="center"/>
            </w:pPr>
            <w:r>
              <w:t>2.2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D5EB9" w14:textId="77777777" w:rsidR="00F57C00" w:rsidRDefault="00F57C00">
            <w:pPr>
              <w:jc w:val="center"/>
            </w:pPr>
            <w:r>
              <w:t>0.8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78B0B" w14:textId="77777777" w:rsidR="00F57C00" w:rsidRDefault="00F57C00">
            <w:pPr>
              <w:jc w:val="center"/>
            </w:pPr>
            <w:r>
              <w:t>4.38</w:t>
            </w:r>
          </w:p>
        </w:tc>
      </w:tr>
      <w:tr w:rsidR="00F57C00" w14:paraId="25A0DC6A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F4BA6D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Cordillera</w:t>
            </w:r>
          </w:p>
        </w:tc>
      </w:tr>
      <w:tr w:rsidR="00F57C00" w14:paraId="18FDD70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488E1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3E65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57B5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1782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C37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566B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188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3</w:t>
            </w:r>
          </w:p>
        </w:tc>
      </w:tr>
      <w:tr w:rsidR="00F57C00" w14:paraId="526C6CA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E319B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lueberri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1E4E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6FA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2103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5FB7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D79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E5E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61A386C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225AE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C4F3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7C40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717B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631C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09F2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53D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3D4FE03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6E08D" w14:textId="69955D9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lastRenderedPageBreak/>
              <w:t xml:space="preserve">Moo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174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C7B6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79A0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CD6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B3C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20A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483FA4D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A851D" w14:textId="76B76EB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174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245C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C9B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7134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AB1E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8C0F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39B82DE7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A38F2A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Montane</w:t>
            </w:r>
            <w:proofErr w:type="spellEnd"/>
            <w:r>
              <w:rPr>
                <w:b/>
                <w:lang w:val="fr-CA"/>
              </w:rPr>
              <w:t xml:space="preserve"> Cordillera</w:t>
            </w:r>
          </w:p>
        </w:tc>
      </w:tr>
      <w:tr w:rsidR="00F57C00" w14:paraId="28713B5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5C31E" w14:textId="5780B5A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t>Ooligan</w:t>
            </w:r>
            <w:proofErr w:type="spellEnd"/>
            <w:r>
              <w:t xml:space="preserve"> </w:t>
            </w:r>
            <w:r w:rsidR="00551ACB">
              <w:t>g</w:t>
            </w:r>
            <w:r>
              <w:t>reas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B4BA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3671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6DA7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8ADE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51F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B6F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.00</w:t>
            </w:r>
          </w:p>
        </w:tc>
      </w:tr>
      <w:tr w:rsidR="00F57C00" w14:paraId="467B825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D5F3B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B14E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9CC94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3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2F5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9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6AC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1A6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340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4.90</w:t>
            </w:r>
          </w:p>
        </w:tc>
      </w:tr>
      <w:tr w:rsidR="00F57C00" w14:paraId="02FAD5D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50A85" w14:textId="0F93468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551ACB">
              <w:t>c</w:t>
            </w:r>
            <w:r>
              <w:t>od</w:t>
            </w:r>
            <w:r w:rsidR="0021464D">
              <w:t>/</w:t>
            </w:r>
            <w:r>
              <w:t xml:space="preserve"> 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156E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F937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7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8207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9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1EA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7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0456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3C1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53</w:t>
            </w:r>
          </w:p>
        </w:tc>
      </w:tr>
      <w:tr w:rsidR="00F57C00" w14:paraId="353604B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9E46E" w14:textId="12C5602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D35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CD1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E00D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2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2CA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97D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E59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54</w:t>
            </w:r>
          </w:p>
        </w:tc>
      </w:tr>
      <w:tr w:rsidR="00F57C00" w14:paraId="3CCA257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F1AB8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100E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D56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E9F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559A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7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C45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4CB5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36</w:t>
            </w:r>
          </w:p>
        </w:tc>
      </w:tr>
      <w:tr w:rsidR="00F57C00" w14:paraId="4132B527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0D3EE5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Taiga</w:t>
            </w:r>
            <w:proofErr w:type="spellEnd"/>
            <w:r>
              <w:rPr>
                <w:b/>
                <w:lang w:val="fr-CA"/>
              </w:rPr>
              <w:t xml:space="preserve"> Plains</w:t>
            </w:r>
          </w:p>
        </w:tc>
      </w:tr>
      <w:tr w:rsidR="00F57C00" w14:paraId="7408395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C6A77" w14:textId="4E5A243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oo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D34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62BE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9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F53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419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9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A1A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9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851D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96</w:t>
            </w:r>
          </w:p>
        </w:tc>
      </w:tr>
      <w:tr w:rsidR="00F57C00" w14:paraId="63A19AB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C73BA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09E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E99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30C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C00E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C4FD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02A4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1</w:t>
            </w:r>
          </w:p>
        </w:tc>
      </w:tr>
      <w:tr w:rsidR="00F57C00" w14:paraId="186B4E3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A150F" w14:textId="5F12AB2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6B67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2E12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45A8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2CB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DBB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26BB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4</w:t>
            </w:r>
          </w:p>
        </w:tc>
      </w:tr>
      <w:tr w:rsidR="00F57C00" w14:paraId="0E8E8A9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505D9" w14:textId="00F3259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Arctic </w:t>
            </w:r>
            <w:r w:rsidR="00551ACB">
              <w:t>g</w:t>
            </w:r>
            <w:r>
              <w:t>rayling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E3C8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614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D1C1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C6C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821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D5B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0</w:t>
            </w:r>
          </w:p>
        </w:tc>
      </w:tr>
      <w:tr w:rsidR="00F57C00" w14:paraId="47BE8E4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8594B" w14:textId="46A7631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551ACB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644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B1D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4E9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21D9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6450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324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</w:tr>
      <w:tr w:rsidR="00F57C00" w14:paraId="7727A1C8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658EE3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Plains</w:t>
            </w:r>
          </w:p>
        </w:tc>
      </w:tr>
      <w:tr w:rsidR="00F57C00" w14:paraId="5E93B2C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677A8" w14:textId="697A539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F94701">
              <w:t>kidne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947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B4FD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.1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357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68C5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.1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3BEC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.1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B915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.10</w:t>
            </w:r>
          </w:p>
        </w:tc>
      </w:tr>
      <w:tr w:rsidR="00F57C00" w14:paraId="0690CB6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DBBDA" w14:textId="58F28C3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C92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59AB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8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C68C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C19B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8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28A1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8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9939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80</w:t>
            </w:r>
          </w:p>
        </w:tc>
      </w:tr>
      <w:tr w:rsidR="00F57C00" w14:paraId="5444493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D7C7F7" w14:textId="033628B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Elk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F4C9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ADC8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A26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3C82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3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1941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3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C45F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39</w:t>
            </w:r>
          </w:p>
        </w:tc>
      </w:tr>
      <w:tr w:rsidR="00F57C00" w14:paraId="2C90E27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92622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8C2D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684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71A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5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13B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A5F9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3041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2.50</w:t>
            </w:r>
          </w:p>
        </w:tc>
      </w:tr>
      <w:tr w:rsidR="00F57C00" w14:paraId="7E63351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BB4BC" w14:textId="163CA93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1662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939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5CD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EEB7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CBD7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DCB7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75</w:t>
            </w:r>
          </w:p>
        </w:tc>
      </w:tr>
      <w:tr w:rsidR="00F57C00" w14:paraId="128CE641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F9DC80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Prairies</w:t>
            </w:r>
          </w:p>
        </w:tc>
      </w:tr>
      <w:tr w:rsidR="00F57C00" w14:paraId="7A6CE8E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A1797" w14:textId="2A097A9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7DC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C13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8A15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2EB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7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377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9D3B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50</w:t>
            </w:r>
          </w:p>
        </w:tc>
      </w:tr>
      <w:tr w:rsidR="00F57C00" w14:paraId="7E38824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0C22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669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AF71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615B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5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C81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A5B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536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68</w:t>
            </w:r>
          </w:p>
        </w:tc>
      </w:tr>
      <w:tr w:rsidR="00F57C00" w14:paraId="73BE4ED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9C9E2" w14:textId="0F6257C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2CE0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69D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E222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1A28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5569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772D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3</w:t>
            </w:r>
          </w:p>
        </w:tc>
      </w:tr>
      <w:tr w:rsidR="00F57C00" w14:paraId="5E86688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47888" w14:textId="1E90661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0EA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481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B7E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F71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08D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FC3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6</w:t>
            </w:r>
          </w:p>
        </w:tc>
      </w:tr>
      <w:tr w:rsidR="00F57C00" w14:paraId="51E819F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50EEF" w14:textId="2108153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551ACB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AC5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323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D638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06B9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B69A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FF1B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7</w:t>
            </w:r>
          </w:p>
        </w:tc>
      </w:tr>
      <w:tr w:rsidR="00F57C00" w14:paraId="1958ACC2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38426A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Taiga Shield</w:t>
            </w:r>
          </w:p>
        </w:tc>
      </w:tr>
      <w:tr w:rsidR="00F57C00" w14:paraId="02075F7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8568E" w14:textId="743E973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D7B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1397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2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562D0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917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2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E635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2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711E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2.00</w:t>
            </w:r>
          </w:p>
        </w:tc>
      </w:tr>
      <w:tr w:rsidR="00F57C00" w14:paraId="49DDE61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6B5DE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BEA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8D3B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8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DD2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8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1476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1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CAA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5A0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.70</w:t>
            </w:r>
          </w:p>
        </w:tc>
      </w:tr>
      <w:tr w:rsidR="00F57C00" w14:paraId="4DB0198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0C5BD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EC5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DDBF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D073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AE3C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153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A0CF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25</w:t>
            </w:r>
          </w:p>
        </w:tc>
      </w:tr>
      <w:tr w:rsidR="00F57C00" w14:paraId="394A3AC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F1F0F" w14:textId="3913FA9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Trout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781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854B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7DA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3071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4559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4B0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9</w:t>
            </w:r>
          </w:p>
        </w:tc>
      </w:tr>
      <w:tr w:rsidR="00F57C00" w14:paraId="338DB67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CE583" w14:textId="6505631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oose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BDC5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E1D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7A7F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2789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8B0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B12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1</w:t>
            </w:r>
          </w:p>
        </w:tc>
      </w:tr>
      <w:tr w:rsidR="00F57C00" w14:paraId="03C64FAF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9E8E4F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Shield</w:t>
            </w:r>
          </w:p>
        </w:tc>
      </w:tr>
      <w:tr w:rsidR="00F57C00" w14:paraId="74CD64C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B9E06" w14:textId="6D2F9A6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A47E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4A50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3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C0E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07D6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3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87E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3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75F3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30</w:t>
            </w:r>
          </w:p>
        </w:tc>
      </w:tr>
      <w:tr w:rsidR="00F57C00" w14:paraId="43194FB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EFF95" w14:textId="225EB86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Harp </w:t>
            </w:r>
            <w:r w:rsidR="00551ACB">
              <w:t>s</w:t>
            </w:r>
            <w:r>
              <w:t xml:space="preserve">eal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FA4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657C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8.5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37F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DD9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8.5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5E4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8.5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E275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8.50</w:t>
            </w:r>
          </w:p>
        </w:tc>
      </w:tr>
      <w:tr w:rsidR="00F57C00" w14:paraId="1F16D42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4D29D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0996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A63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4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BB63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3.7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A92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.4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BEA9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8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3C12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1.10</w:t>
            </w:r>
          </w:p>
        </w:tc>
      </w:tr>
      <w:tr w:rsidR="00F57C00" w14:paraId="755BD27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505B1" w14:textId="0B4A0B3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830B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2346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5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1FFC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7.4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F633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2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F207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D07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1.00</w:t>
            </w:r>
          </w:p>
        </w:tc>
      </w:tr>
      <w:tr w:rsidR="00F57C00" w14:paraId="4356BFA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5BA34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545B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05BB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.1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C4ED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7.4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90D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8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65C0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5A3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95</w:t>
            </w:r>
          </w:p>
        </w:tc>
      </w:tr>
      <w:tr w:rsidR="00F57C00" w14:paraId="25A32C65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042F9A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lastRenderedPageBreak/>
              <w:t>Hudson Plains</w:t>
            </w:r>
          </w:p>
        </w:tc>
      </w:tr>
      <w:tr w:rsidR="00F57C00" w14:paraId="73FBCD7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AE57F" w14:textId="65274E9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Goo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32BE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907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4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EC2D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.4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51DE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3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A7F29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1767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2.90</w:t>
            </w:r>
          </w:p>
        </w:tc>
      </w:tr>
      <w:tr w:rsidR="00F57C00" w14:paraId="3805C18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6144A" w14:textId="0AE4C4A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52E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2F9B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3C85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87A4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6FD9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C160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04</w:t>
            </w:r>
          </w:p>
        </w:tc>
      </w:tr>
      <w:tr w:rsidR="00F57C00" w14:paraId="25C6AE1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EB169" w14:textId="4755C2D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lack </w:t>
            </w:r>
            <w:r w:rsidR="00551ACB">
              <w:t>b</w:t>
            </w:r>
            <w:r>
              <w:t>ear F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8E0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F933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FFE2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4D4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EEDF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D0E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39</w:t>
            </w:r>
          </w:p>
        </w:tc>
      </w:tr>
      <w:tr w:rsidR="00F57C00" w14:paraId="5843483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09F76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turge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2512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106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9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5D10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7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FFC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75A6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40BB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84</w:t>
            </w:r>
          </w:p>
        </w:tc>
      </w:tr>
      <w:tr w:rsidR="00F57C00" w14:paraId="2F78EC7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58DA4" w14:textId="50D3E0C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Whitefish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7A0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512C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D888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B53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5C2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2F4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3</w:t>
            </w:r>
          </w:p>
        </w:tc>
      </w:tr>
      <w:tr w:rsidR="00F57C00" w14:paraId="4C4CCBB0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D157C42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</w:rPr>
              <w:t>Mixedwood</w:t>
            </w:r>
            <w:proofErr w:type="spellEnd"/>
            <w:r>
              <w:rPr>
                <w:b/>
              </w:rPr>
              <w:t xml:space="preserve"> Plains</w:t>
            </w:r>
          </w:p>
        </w:tc>
      </w:tr>
      <w:tr w:rsidR="00F57C00" w14:paraId="0E5979E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F055D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DA6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F49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0.9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D318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9.9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2D02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2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8518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C1D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9.00</w:t>
            </w:r>
          </w:p>
        </w:tc>
      </w:tr>
      <w:tr w:rsidR="00F57C00" w14:paraId="51A021B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5CF7C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mel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58F9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2F2B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8.3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551C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F4B8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8.3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287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8.3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7C2F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8.35</w:t>
            </w:r>
          </w:p>
        </w:tc>
      </w:tr>
      <w:tr w:rsidR="00F57C00" w14:paraId="2535908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AB0CB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D158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F448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5.6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4549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3.1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E207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5.6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12A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2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57D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2.00</w:t>
            </w:r>
          </w:p>
        </w:tc>
      </w:tr>
      <w:tr w:rsidR="00F57C00" w14:paraId="2447682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6478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turge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2367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0772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2.3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8F4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5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9D08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2.3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2DE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8.4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E45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6.20</w:t>
            </w:r>
          </w:p>
        </w:tc>
      </w:tr>
      <w:tr w:rsidR="00F57C00" w14:paraId="3D59C84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3E5AD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at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F168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1375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9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4610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AA5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7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1D14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7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069A4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.30</w:t>
            </w:r>
          </w:p>
        </w:tc>
      </w:tr>
      <w:tr w:rsidR="00F57C00" w14:paraId="13B921BA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64F288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Atlantic Maritime</w:t>
            </w:r>
          </w:p>
        </w:tc>
      </w:tr>
      <w:tr w:rsidR="00F57C00" w14:paraId="27C128A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F99A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as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5DD7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CE74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9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085C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0.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96BB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4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6942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0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DED3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3.90</w:t>
            </w:r>
          </w:p>
        </w:tc>
      </w:tr>
      <w:tr w:rsidR="00F57C00" w14:paraId="2325DD8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041F7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E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F71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994B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6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C49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8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BD76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5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2AC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DA7A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5.10</w:t>
            </w:r>
          </w:p>
        </w:tc>
      </w:tr>
      <w:tr w:rsidR="00F57C00" w14:paraId="308DD50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15E48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AFE3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793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7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5B6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5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58A2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2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99AF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AB4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8.50</w:t>
            </w:r>
          </w:p>
        </w:tc>
      </w:tr>
      <w:tr w:rsidR="00F57C00" w14:paraId="2A5552B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2EC86" w14:textId="5DC80B6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Atlantic </w:t>
            </w:r>
            <w:r w:rsidR="00551ACB">
              <w:t>s</w:t>
            </w:r>
            <w:r>
              <w:t>alm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8AF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799D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5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5AF6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5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734F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9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8089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ED52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70</w:t>
            </w:r>
          </w:p>
        </w:tc>
      </w:tr>
      <w:tr w:rsidR="00F57C00" w14:paraId="71B4634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37D91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had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4EE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DFBD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5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364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317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5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9C0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5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6F1B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54</w:t>
            </w:r>
          </w:p>
        </w:tc>
      </w:tr>
      <w:bookmarkEnd w:id="5"/>
    </w:tbl>
    <w:p w14:paraId="3050AA07" w14:textId="77777777" w:rsidR="00F57C00" w:rsidRDefault="00F57C00" w:rsidP="00F57C00">
      <w:pPr>
        <w:ind w:left="-567"/>
        <w:rPr>
          <w:b/>
        </w:rPr>
      </w:pPr>
    </w:p>
    <w:p w14:paraId="21979A4C" w14:textId="77777777" w:rsidR="00F57C00" w:rsidRDefault="00F57C00" w:rsidP="00F57C00">
      <w:pPr>
        <w:ind w:left="-567"/>
        <w:rPr>
          <w:b/>
        </w:rPr>
      </w:pPr>
      <w:r>
        <w:rPr>
          <w:b/>
        </w:rPr>
        <w:t>Table 7: PCBs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79"/>
        <w:gridCol w:w="1437"/>
        <w:gridCol w:w="1256"/>
        <w:gridCol w:w="1009"/>
        <w:gridCol w:w="1404"/>
        <w:gridCol w:w="1552"/>
        <w:gridCol w:w="1585"/>
      </w:tblGrid>
      <w:tr w:rsidR="00F57C00" w14:paraId="069F3E4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72196" w14:textId="77777777" w:rsidR="00F57C00" w:rsidRDefault="00F57C00">
            <w:pPr>
              <w:rPr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05860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6E6B2F64" w14:textId="778B729A" w:rsidR="00F57C00" w:rsidRDefault="00451B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te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60B56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n (ng/g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DAD64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D (ng/g)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1DCA6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 (ng/g)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AA7F2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 (ng/g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9A803" w14:textId="77777777" w:rsidR="00F57C00" w:rsidRDefault="00F57C0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ximum (ng/g)</w:t>
            </w:r>
          </w:p>
        </w:tc>
      </w:tr>
      <w:tr w:rsidR="00F57C00" w14:paraId="172306C3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25E731" w14:textId="77777777" w:rsidR="00F57C00" w:rsidRDefault="00F57C00">
            <w:pPr>
              <w:rPr>
                <w:b/>
              </w:rPr>
            </w:pPr>
            <w:r>
              <w:rPr>
                <w:b/>
              </w:rPr>
              <w:t>Pacific Maritime</w:t>
            </w:r>
          </w:p>
        </w:tc>
      </w:tr>
      <w:tr w:rsidR="00F57C00" w14:paraId="22580A9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73704" w14:textId="5ED36FBC" w:rsidR="00F57C00" w:rsidRDefault="00F57C00">
            <w:r>
              <w:t xml:space="preserve">Pacific </w:t>
            </w:r>
            <w:r w:rsidR="00551ACB">
              <w:t>h</w:t>
            </w:r>
            <w:r>
              <w:t>erring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65591" w14:textId="77777777" w:rsidR="00F57C00" w:rsidRDefault="00F57C00">
            <w:pPr>
              <w:jc w:val="center"/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D6F99" w14:textId="77777777" w:rsidR="00F57C00" w:rsidRDefault="00F57C00">
            <w:pPr>
              <w:jc w:val="center"/>
            </w:pPr>
            <w:r>
              <w:t>8.2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F04D7" w14:textId="77777777" w:rsidR="00F57C00" w:rsidRDefault="00F57C00">
            <w:pPr>
              <w:jc w:val="center"/>
            </w:pPr>
            <w: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99828" w14:textId="77777777" w:rsidR="00F57C00" w:rsidRDefault="00F57C00">
            <w:pPr>
              <w:jc w:val="center"/>
            </w:pPr>
            <w:r>
              <w:t>8.2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0EE729" w14:textId="77777777" w:rsidR="00F57C00" w:rsidRDefault="00F57C00">
            <w:pPr>
              <w:jc w:val="center"/>
            </w:pPr>
            <w:r>
              <w:t>8.2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6E551" w14:textId="77777777" w:rsidR="00F57C00" w:rsidRDefault="00F57C00">
            <w:pPr>
              <w:jc w:val="center"/>
            </w:pPr>
            <w:r>
              <w:t>8.24</w:t>
            </w:r>
          </w:p>
        </w:tc>
      </w:tr>
      <w:tr w:rsidR="00F57C00" w14:paraId="73720C6A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B75F0" w14:textId="77777777" w:rsidR="00F57C00" w:rsidRDefault="00F57C00">
            <w:r>
              <w:t>Prawn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8304F" w14:textId="77777777" w:rsidR="00F57C00" w:rsidRDefault="00F57C00">
            <w:pPr>
              <w:jc w:val="center"/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2226A" w14:textId="77777777" w:rsidR="00F57C00" w:rsidRDefault="00F57C00">
            <w:pPr>
              <w:jc w:val="center"/>
            </w:pPr>
            <w:r>
              <w:t>1.3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EFC93" w14:textId="77777777" w:rsidR="00F57C00" w:rsidRDefault="00F57C00">
            <w:pPr>
              <w:jc w:val="center"/>
            </w:pPr>
            <w:r>
              <w:t>2.4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C527F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5835E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D6D97" w14:textId="77777777" w:rsidR="00F57C00" w:rsidRDefault="00F57C00">
            <w:pPr>
              <w:jc w:val="center"/>
            </w:pPr>
            <w:r>
              <w:t>4.16</w:t>
            </w:r>
          </w:p>
        </w:tc>
      </w:tr>
      <w:tr w:rsidR="00F57C00" w14:paraId="295FCA7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335DE" w14:textId="7119BF9F" w:rsidR="00F57C00" w:rsidRDefault="00F57C00">
            <w:proofErr w:type="spellStart"/>
            <w:r>
              <w:t>Ooligan</w:t>
            </w:r>
            <w:proofErr w:type="spellEnd"/>
            <w:r>
              <w:t xml:space="preserve"> </w:t>
            </w:r>
            <w:r w:rsidR="00551ACB">
              <w:t>g</w:t>
            </w:r>
            <w:r>
              <w:t>rease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66D21" w14:textId="77777777" w:rsidR="00F57C00" w:rsidRDefault="00F57C00">
            <w:pPr>
              <w:jc w:val="center"/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5389F" w14:textId="77777777" w:rsidR="00F57C00" w:rsidRDefault="00F57C00">
            <w:pPr>
              <w:jc w:val="center"/>
            </w:pPr>
            <w:r>
              <w:t>1.1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9F6FD" w14:textId="77777777" w:rsidR="00F57C00" w:rsidRDefault="00F57C00">
            <w:pPr>
              <w:jc w:val="center"/>
            </w:pPr>
            <w:r>
              <w:t>2.2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52FD6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8FC1C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C9011" w14:textId="77777777" w:rsidR="00F57C00" w:rsidRDefault="00F57C00">
            <w:pPr>
              <w:jc w:val="center"/>
            </w:pPr>
            <w:r>
              <w:t>4.45</w:t>
            </w:r>
          </w:p>
        </w:tc>
      </w:tr>
      <w:tr w:rsidR="00F57C00" w14:paraId="79E5831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745D1" w14:textId="77777777" w:rsidR="00F57C00" w:rsidRDefault="00F57C00"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E562A" w14:textId="77777777" w:rsidR="00F57C00" w:rsidRDefault="00F57C00">
            <w:pPr>
              <w:jc w:val="center"/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C7109" w14:textId="77777777" w:rsidR="00F57C00" w:rsidRDefault="00F57C00">
            <w:pPr>
              <w:jc w:val="center"/>
            </w:pPr>
            <w:r>
              <w:t>1.0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92FC7" w14:textId="77777777" w:rsidR="00F57C00" w:rsidRDefault="00F57C00">
            <w:pPr>
              <w:jc w:val="center"/>
            </w:pPr>
            <w:r>
              <w:t>1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AA009" w14:textId="77777777" w:rsidR="00F57C00" w:rsidRDefault="00F57C00">
            <w:pPr>
              <w:jc w:val="center"/>
            </w:pPr>
            <w:r>
              <w:t>0.8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A62B1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90FF1" w14:textId="77777777" w:rsidR="00F57C00" w:rsidRDefault="00F57C00">
            <w:pPr>
              <w:jc w:val="center"/>
            </w:pPr>
            <w:r>
              <w:t>2.70</w:t>
            </w:r>
          </w:p>
        </w:tc>
      </w:tr>
      <w:tr w:rsidR="00F57C00" w14:paraId="7696F30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3E565" w14:textId="77777777" w:rsidR="00F57C00" w:rsidRDefault="00F57C00">
            <w:r>
              <w:t>Halib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E44940" w14:textId="77777777" w:rsidR="00F57C00" w:rsidRDefault="00F57C00">
            <w:pPr>
              <w:jc w:val="center"/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B1C4E" w14:textId="77777777" w:rsidR="00F57C00" w:rsidRDefault="00F57C00">
            <w:pPr>
              <w:jc w:val="center"/>
            </w:pPr>
            <w:r>
              <w:t>0.8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9A012" w14:textId="77777777" w:rsidR="00F57C00" w:rsidRDefault="00F57C00">
            <w:pPr>
              <w:jc w:val="center"/>
            </w:pPr>
            <w:r>
              <w:t>1.1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EB42D" w14:textId="77777777" w:rsidR="00F57C00" w:rsidRDefault="00F57C00">
            <w:pPr>
              <w:jc w:val="center"/>
            </w:pPr>
            <w:r>
              <w:t>0.4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2E076" w14:textId="77777777" w:rsidR="00F57C00" w:rsidRDefault="00F57C00">
            <w:pPr>
              <w:jc w:val="center"/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59FEF5" w14:textId="77777777" w:rsidR="00F57C00" w:rsidRDefault="00F57C00">
            <w:pPr>
              <w:jc w:val="center"/>
            </w:pPr>
            <w:r>
              <w:t>2.67</w:t>
            </w:r>
          </w:p>
        </w:tc>
      </w:tr>
      <w:tr w:rsidR="00F57C00" w14:paraId="49771B4D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F5BD97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Cordillera</w:t>
            </w:r>
          </w:p>
        </w:tc>
      </w:tr>
      <w:tr w:rsidR="00F57C00" w14:paraId="3EBA20E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F43D1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lueberrie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9A9E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6E77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9B79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3DD2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863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F38F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5F4A283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DBD81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BA1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F645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942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8AE4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388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E4FD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788F32B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5FE3B" w14:textId="26BBF8B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6EA0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C40F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62A3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D4C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C708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6065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68E87EB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A80C3" w14:textId="1A21630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Moose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A75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3219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C085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939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048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B14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42A11CD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11DE6" w14:textId="3CF68C4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lack </w:t>
            </w:r>
            <w:r w:rsidR="00551ACB">
              <w:t>b</w:t>
            </w:r>
            <w:r>
              <w:t>ear F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4D2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E932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0A40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063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5F49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670C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307D77F6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DB634E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t>Montane</w:t>
            </w:r>
            <w:proofErr w:type="spellEnd"/>
            <w:r>
              <w:rPr>
                <w:b/>
                <w:lang w:val="fr-CA"/>
              </w:rPr>
              <w:t xml:space="preserve"> Cordillera</w:t>
            </w:r>
          </w:p>
        </w:tc>
      </w:tr>
      <w:tr w:rsidR="00F57C00" w14:paraId="673FFA7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FDCED" w14:textId="72FB8962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Arctic </w:t>
            </w:r>
            <w:r w:rsidR="00551ACB">
              <w:t>c</w:t>
            </w:r>
            <w:r>
              <w:t>h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B51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860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C65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D72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1E2B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1373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3</w:t>
            </w:r>
          </w:p>
        </w:tc>
      </w:tr>
      <w:tr w:rsidR="00F57C00" w14:paraId="42FD68A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93161" w14:textId="466884DE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810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D76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2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0FE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4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5376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A75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30ED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79</w:t>
            </w:r>
          </w:p>
        </w:tc>
      </w:tr>
      <w:tr w:rsidR="00F57C00" w14:paraId="139EA4F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5D0DA" w14:textId="2A49118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Ling </w:t>
            </w:r>
            <w:r w:rsidR="00551ACB">
              <w:t>c</w:t>
            </w:r>
            <w:r>
              <w:t>od</w:t>
            </w:r>
            <w:r w:rsidR="0021464D">
              <w:t>/</w:t>
            </w:r>
            <w:r>
              <w:t xml:space="preserve"> Mariah</w:t>
            </w:r>
            <w:r w:rsidR="0021464D">
              <w:t>/</w:t>
            </w:r>
            <w:proofErr w:type="spellStart"/>
            <w:r>
              <w:t>Burbot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9F56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8C28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B28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D773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3145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FBF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5</w:t>
            </w:r>
          </w:p>
        </w:tc>
      </w:tr>
      <w:tr w:rsidR="00F57C00" w14:paraId="16C881B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AA098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FC86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7E17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0BDF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36C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067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050C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7</w:t>
            </w:r>
          </w:p>
        </w:tc>
      </w:tr>
      <w:tr w:rsidR="00F57C00" w14:paraId="4321DEA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540FE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B1F4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A9E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10C8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948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95ED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9586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4</w:t>
            </w:r>
          </w:p>
        </w:tc>
      </w:tr>
      <w:tr w:rsidR="00F57C00" w14:paraId="1A3F8FFB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68A2F0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  <w:lang w:val="fr-CA"/>
              </w:rPr>
              <w:lastRenderedPageBreak/>
              <w:t>Taiga</w:t>
            </w:r>
            <w:proofErr w:type="spellEnd"/>
            <w:r>
              <w:rPr>
                <w:b/>
                <w:lang w:val="fr-CA"/>
              </w:rPr>
              <w:t xml:space="preserve"> Plains</w:t>
            </w:r>
          </w:p>
        </w:tc>
      </w:tr>
      <w:tr w:rsidR="00F57C00" w14:paraId="1BD22ED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34BE8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3ADD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0F1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AF0C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4154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0742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584B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4</w:t>
            </w:r>
          </w:p>
        </w:tc>
      </w:tr>
      <w:tr w:rsidR="00F57C00" w14:paraId="488C022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AA79E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D523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8889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DA7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FA56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8180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FDC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5</w:t>
            </w:r>
          </w:p>
        </w:tc>
      </w:tr>
      <w:tr w:rsidR="00F57C00" w14:paraId="7993451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B8D93" w14:textId="5E9D26FB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551ACB">
              <w:t>pi</w:t>
            </w:r>
            <w:r>
              <w:t>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B3207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1237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A427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52FA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180F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C79A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3377072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F871D" w14:textId="4DED5C0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F16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7204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E2DA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AC5E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7CF8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1D50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4F576DB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92153" w14:textId="212150D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60710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CE76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5DCF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AD04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66C1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CD4A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085F4EC1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18541A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Plains</w:t>
            </w:r>
          </w:p>
        </w:tc>
      </w:tr>
      <w:tr w:rsidR="00F57C00" w14:paraId="5DA0046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CE567" w14:textId="4B10649F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98F7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1830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4.3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D53C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2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2D84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FC2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292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9.95</w:t>
            </w:r>
          </w:p>
        </w:tc>
      </w:tr>
      <w:tr w:rsidR="00F57C00" w14:paraId="18E5432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5BC0E" w14:textId="76FB5E2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Elk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C60B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7417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7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67A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BE9A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7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0749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7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6213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72</w:t>
            </w:r>
          </w:p>
        </w:tc>
      </w:tr>
      <w:tr w:rsidR="00F57C00" w14:paraId="5AF2CB8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CFE0A" w14:textId="0CF1787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eaver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A902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A51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9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2B62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1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3F79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4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4E903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F23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83</w:t>
            </w:r>
          </w:p>
        </w:tc>
      </w:tr>
      <w:tr w:rsidR="00F57C00" w14:paraId="77AB464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7CD05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108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A19C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6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BA1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2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47E1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715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31AE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.32</w:t>
            </w:r>
          </w:p>
        </w:tc>
      </w:tr>
      <w:tr w:rsidR="00F57C00" w14:paraId="55CC3B4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36357" w14:textId="0D002906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Rabbit</w:t>
            </w:r>
            <w:r w:rsidR="0021464D">
              <w:t>/</w:t>
            </w:r>
            <w:r>
              <w:t xml:space="preserve">Hare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6C2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AC1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0F907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63BD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D25E5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9916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9</w:t>
            </w:r>
          </w:p>
        </w:tc>
      </w:tr>
      <w:tr w:rsidR="00F57C00" w14:paraId="08589600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0A7C8B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Prairies</w:t>
            </w:r>
          </w:p>
        </w:tc>
      </w:tr>
      <w:tr w:rsidR="00F57C00" w14:paraId="14F7289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F25A3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3BB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A1CF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502F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9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EDD0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10FB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564C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71</w:t>
            </w:r>
          </w:p>
        </w:tc>
      </w:tr>
      <w:tr w:rsidR="00F57C00" w14:paraId="3BEF017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BFE17" w14:textId="6CA4549D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eer </w:t>
            </w:r>
            <w:r w:rsidR="000D010B">
              <w:t>live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FBA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474E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5B7D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B22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D2F3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852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10</w:t>
            </w:r>
          </w:p>
        </w:tc>
      </w:tr>
      <w:tr w:rsidR="00F57C00" w14:paraId="3F28D0B6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7A185" w14:textId="5A3272F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alleye</w:t>
            </w:r>
            <w:r w:rsidR="0021464D">
              <w:t>/</w:t>
            </w:r>
            <w:r>
              <w:t xml:space="preserve"> Pi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C581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D207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407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1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518D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6747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E4E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89</w:t>
            </w:r>
          </w:p>
        </w:tc>
      </w:tr>
      <w:tr w:rsidR="00F57C00" w14:paraId="107E06E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BA5D8" w14:textId="54D15D6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60D2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2BDF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FC80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3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C8F5E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E7E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5F25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75</w:t>
            </w:r>
          </w:p>
        </w:tc>
      </w:tr>
      <w:tr w:rsidR="00F57C00" w14:paraId="542164DF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AF6CD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Perc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AE31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8157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D7EE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B497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E9F1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92F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</w:tr>
      <w:tr w:rsidR="00F57C00" w14:paraId="2DD16A52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27B181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Taiga Shield</w:t>
            </w:r>
          </w:p>
        </w:tc>
      </w:tr>
      <w:tr w:rsidR="00F57C00" w14:paraId="151A035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89811" w14:textId="1CDAAD09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E9A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C971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7.7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C8B0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F085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7.7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0392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7.7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1CE8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7.71</w:t>
            </w:r>
          </w:p>
        </w:tc>
      </w:tr>
      <w:tr w:rsidR="00F57C00" w14:paraId="117FF39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DEDAE" w14:textId="036B7FD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lack </w:t>
            </w:r>
            <w:r w:rsidR="00551ACB">
              <w:t>b</w:t>
            </w:r>
            <w:r>
              <w:t>ear F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3E8F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DA49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9.6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F688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8F3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9.6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60F2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9.6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FB35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9.63</w:t>
            </w:r>
          </w:p>
        </w:tc>
      </w:tr>
      <w:tr w:rsidR="00F57C00" w14:paraId="119B2C5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0994E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6410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A18A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5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016A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38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2050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8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7706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E0D6C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.18</w:t>
            </w:r>
          </w:p>
        </w:tc>
      </w:tr>
      <w:tr w:rsidR="00F57C00" w14:paraId="63CD4737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1B080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White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CC14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F325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ABE8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1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CC84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4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BB68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1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5A95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80</w:t>
            </w:r>
          </w:p>
        </w:tc>
      </w:tr>
      <w:tr w:rsidR="00F57C00" w14:paraId="0E63BB8C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1EB10" w14:textId="3E5FB389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Trout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395B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42DB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B30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9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0649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6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0530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DAFF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33</w:t>
            </w:r>
          </w:p>
        </w:tc>
      </w:tr>
      <w:tr w:rsidR="00F57C00" w14:paraId="683361AA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1E9B2A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Boreal Shield</w:t>
            </w:r>
          </w:p>
        </w:tc>
      </w:tr>
      <w:tr w:rsidR="00F57C00" w14:paraId="5AC80DE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69492" w14:textId="7380104A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Harp </w:t>
            </w:r>
            <w:r w:rsidR="00551ACB">
              <w:t>s</w:t>
            </w:r>
            <w:r>
              <w:t xml:space="preserve">eal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E686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27F63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65.4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D315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A812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65.4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A08B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65.4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C3F6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65.40</w:t>
            </w:r>
          </w:p>
        </w:tc>
      </w:tr>
      <w:tr w:rsidR="00F57C00" w14:paraId="69EA7AA1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95FE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arp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21C9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F41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6.5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09A4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B81B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6.5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B2C5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6.52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17CB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6.52</w:t>
            </w:r>
          </w:p>
        </w:tc>
      </w:tr>
      <w:tr w:rsidR="00F57C00" w14:paraId="38F39FF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F5FF5" w14:textId="15C75370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1224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DDE2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1.3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16E5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3D5F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1.3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3C85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1.3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944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1.34</w:t>
            </w:r>
          </w:p>
        </w:tc>
      </w:tr>
      <w:tr w:rsidR="00F57C00" w14:paraId="6D41DC3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D6E3F" w14:textId="69703E31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Duck </w:t>
            </w:r>
            <w:r w:rsidR="000D010B">
              <w:t>me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B4FB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DD7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4.1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F4AE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01.6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9E1A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1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38E8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00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095D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82.01</w:t>
            </w:r>
          </w:p>
        </w:tc>
      </w:tr>
      <w:tr w:rsidR="00F57C00" w14:paraId="381DE1EB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9BB97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E5DB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DB80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7.5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9C52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2.0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C3BA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6.4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89BF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8.3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4B5C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1.20</w:t>
            </w:r>
          </w:p>
        </w:tc>
      </w:tr>
      <w:tr w:rsidR="00F57C00" w14:paraId="179BCDB8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70B34F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Hudson Plains</w:t>
            </w:r>
          </w:p>
        </w:tc>
      </w:tr>
      <w:tr w:rsidR="00F57C00" w14:paraId="2F362AD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FD499" w14:textId="2E4CCEB5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Black </w:t>
            </w:r>
            <w:r w:rsidR="00551ACB">
              <w:t>b</w:t>
            </w:r>
            <w:r>
              <w:t>ear Fa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BD9B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DCC73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301D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B4B6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1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87CF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1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13D3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13</w:t>
            </w:r>
          </w:p>
        </w:tc>
      </w:tr>
      <w:tr w:rsidR="00F57C00" w14:paraId="457E3A5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75001" w14:textId="37D9F2F3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551ACB">
              <w:t>p</w:t>
            </w:r>
            <w:r>
              <w:t>ike</w:t>
            </w:r>
            <w:r w:rsidR="0021464D">
              <w:t>/</w:t>
            </w:r>
            <w:r>
              <w:t xml:space="preserve"> Jackfish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5098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B981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7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5D96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34A9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7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0A3B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7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4C9C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76</w:t>
            </w:r>
          </w:p>
        </w:tc>
      </w:tr>
      <w:tr w:rsidR="00F57C00" w14:paraId="22CD72A2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06A3B" w14:textId="6D43A994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Whitefish </w:t>
            </w:r>
            <w:r w:rsidR="000D010B">
              <w:t>egg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8186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BE4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2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AFE1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2732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2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94F6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29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7016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29</w:t>
            </w:r>
          </w:p>
        </w:tc>
      </w:tr>
      <w:tr w:rsidR="00F57C00" w14:paraId="152C29A3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37CC1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turge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5D20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72F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4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9F35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5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945B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7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47A0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5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99A9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78</w:t>
            </w:r>
          </w:p>
        </w:tc>
      </w:tr>
      <w:tr w:rsidR="00F57C00" w14:paraId="65CBEB5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60E15" w14:textId="614C820C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Northern </w:t>
            </w:r>
            <w:r w:rsidR="00551ACB">
              <w:t>p</w:t>
            </w:r>
            <w:r>
              <w:t>ike</w:t>
            </w:r>
            <w:r w:rsidR="0021464D">
              <w:t>/</w:t>
            </w:r>
            <w:r>
              <w:t xml:space="preserve"> Jack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71A7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0059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3B6C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60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7648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5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87B6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4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277D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98</w:t>
            </w:r>
          </w:p>
        </w:tc>
      </w:tr>
      <w:tr w:rsidR="00F57C00" w14:paraId="7234A958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0F3A19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>
              <w:rPr>
                <w:b/>
              </w:rPr>
              <w:t>Mixedwood</w:t>
            </w:r>
            <w:proofErr w:type="spellEnd"/>
            <w:r>
              <w:rPr>
                <w:b/>
              </w:rPr>
              <w:t xml:space="preserve"> Plains</w:t>
            </w:r>
          </w:p>
        </w:tc>
      </w:tr>
      <w:tr w:rsidR="00F57C00" w14:paraId="2CE6291E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1941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lastRenderedPageBreak/>
              <w:t>Sturge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C4C8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13D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24.0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D8C8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9.53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454A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24.0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08D6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96.04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E1A5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51.95</w:t>
            </w:r>
          </w:p>
        </w:tc>
      </w:tr>
      <w:tr w:rsidR="00F57C00" w14:paraId="06238BFD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43ABE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E528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003A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94.1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8902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66.6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01A3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82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B74B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96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9998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98.51</w:t>
            </w:r>
          </w:p>
        </w:tc>
      </w:tr>
      <w:tr w:rsidR="00F57C00" w14:paraId="5697223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E2860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Catfish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FBE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D1C1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0.6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C41FB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1.34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5BEB9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9.0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8C1B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.65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B56A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31.17</w:t>
            </w:r>
          </w:p>
        </w:tc>
      </w:tr>
      <w:tr w:rsidR="00F57C00" w14:paraId="0B1BF539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8C656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Salmon 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DDC1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101C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3.8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EC5B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3.35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4498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3.8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4F15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3.1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C87A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4.48</w:t>
            </w:r>
          </w:p>
        </w:tc>
      </w:tr>
      <w:tr w:rsidR="00F57C00" w14:paraId="3E8F0E0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B34FE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Smel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CD15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79AA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4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493F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C62E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4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A77B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47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08AF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4.47</w:t>
            </w:r>
          </w:p>
        </w:tc>
      </w:tr>
      <w:tr w:rsidR="00F57C00" w14:paraId="05BE50E2" w14:textId="77777777" w:rsidTr="00F57C00">
        <w:trPr>
          <w:trHeight w:val="300"/>
        </w:trPr>
        <w:tc>
          <w:tcPr>
            <w:tcW w:w="99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18F6BC" w14:textId="77777777" w:rsidR="00F57C00" w:rsidRDefault="00F57C00">
            <w:pPr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>
              <w:rPr>
                <w:b/>
              </w:rPr>
              <w:t>Atlantic Maritime</w:t>
            </w:r>
          </w:p>
        </w:tc>
      </w:tr>
      <w:tr w:rsidR="00F57C00" w14:paraId="472D9465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1A59F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Bass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BB57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D042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1.3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5EE71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6.2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93274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1.3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157F8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7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8980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9.88</w:t>
            </w:r>
          </w:p>
        </w:tc>
      </w:tr>
      <w:tr w:rsidR="00F57C00" w14:paraId="14A95BA4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2BB96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E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33B9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2D2D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9.0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090DF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0.4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2AF6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5.7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ED31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.83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4CB5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1.61</w:t>
            </w:r>
          </w:p>
        </w:tc>
      </w:tr>
      <w:tr w:rsidR="00F57C00" w14:paraId="54C6411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D5B4D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Trout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45FB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8683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8.1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2C810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2.57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215F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05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1337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0.2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13A4C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5.57</w:t>
            </w:r>
          </w:p>
        </w:tc>
      </w:tr>
      <w:tr w:rsidR="00F57C00" w14:paraId="581A6A90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AD947" w14:textId="7777777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Mackerel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E6A29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B79E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8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0E9BD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62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3C86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7.2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D1CD2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3.28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77D9A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3.39</w:t>
            </w:r>
          </w:p>
        </w:tc>
      </w:tr>
      <w:tr w:rsidR="00F57C00" w14:paraId="35D4FB68" w14:textId="77777777" w:rsidTr="00F57C00">
        <w:trPr>
          <w:trHeight w:val="300"/>
        </w:trPr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70C8E" w14:textId="7FE7FEB7" w:rsidR="00F57C00" w:rsidRDefault="00F57C00">
            <w:pPr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 xml:space="preserve">Atlantic </w:t>
            </w:r>
            <w:r w:rsidR="00551ACB">
              <w:t>s</w:t>
            </w:r>
            <w:r>
              <w:t>almon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948D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BAB0E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6.7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E2137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36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CE876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4.4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EDA85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2.81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210A3" w14:textId="77777777" w:rsidR="00F57C00" w:rsidRDefault="00F57C00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t>15.36</w:t>
            </w:r>
          </w:p>
        </w:tc>
      </w:tr>
    </w:tbl>
    <w:p w14:paraId="46BD957B" w14:textId="77777777" w:rsidR="00F57C00" w:rsidRDefault="00F57C00" w:rsidP="00F57C00">
      <w:pPr>
        <w:ind w:left="-567"/>
        <w:rPr>
          <w:b/>
        </w:rPr>
      </w:pPr>
    </w:p>
    <w:p w14:paraId="4288A1E6" w14:textId="77777777" w:rsidR="00F57C00" w:rsidRDefault="00F57C00"/>
    <w:sectPr w:rsidR="00F57C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C00"/>
    <w:rsid w:val="000D010B"/>
    <w:rsid w:val="0021464D"/>
    <w:rsid w:val="002F0215"/>
    <w:rsid w:val="00451B1C"/>
    <w:rsid w:val="00476D44"/>
    <w:rsid w:val="00482604"/>
    <w:rsid w:val="00551ACB"/>
    <w:rsid w:val="00910863"/>
    <w:rsid w:val="00922D28"/>
    <w:rsid w:val="009A7C94"/>
    <w:rsid w:val="00D56E8F"/>
    <w:rsid w:val="00F064E4"/>
    <w:rsid w:val="00F5431B"/>
    <w:rsid w:val="00F57C00"/>
    <w:rsid w:val="00F9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94C33"/>
  <w15:chartTrackingRefBased/>
  <w15:docId w15:val="{F26A33C2-A9BF-4AEB-ACFC-F536537DE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F57C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39"/>
    <w:rsid w:val="00F57C0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4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6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4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636</Words>
  <Characters>14661</Characters>
  <Application>Microsoft Office Word</Application>
  <DocSecurity>0</DocSecurity>
  <Lines>523</Lines>
  <Paragraphs>3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Singh</dc:creator>
  <cp:keywords/>
  <dc:description/>
  <cp:lastModifiedBy>Dr. Laurie Chan</cp:lastModifiedBy>
  <cp:revision>3</cp:revision>
  <dcterms:created xsi:type="dcterms:W3CDTF">2020-09-15T16:26:00Z</dcterms:created>
  <dcterms:modified xsi:type="dcterms:W3CDTF">2020-09-15T16:26:00Z</dcterms:modified>
</cp:coreProperties>
</file>